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page" w:horzAnchor="margin" w:tblpXSpec="center" w:tblpY="2413"/>
        <w:tblW w:w="0" w:type="auto"/>
        <w:tblLook w:val="04A0" w:firstRow="1" w:lastRow="0" w:firstColumn="1" w:lastColumn="0" w:noHBand="0" w:noVBand="1"/>
      </w:tblPr>
      <w:tblGrid>
        <w:gridCol w:w="2888"/>
        <w:gridCol w:w="2553"/>
        <w:gridCol w:w="2553"/>
        <w:gridCol w:w="2553"/>
        <w:gridCol w:w="2556"/>
      </w:tblGrid>
      <w:tr w:rsidR="00C65D8B" w:rsidRPr="006171B9" w14:paraId="1B45381B" w14:textId="77777777" w:rsidTr="004607B0">
        <w:trPr>
          <w:trHeight w:val="346"/>
        </w:trPr>
        <w:tc>
          <w:tcPr>
            <w:tcW w:w="288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73E50790" w14:textId="508265BD" w:rsidR="00C65D8B" w:rsidRPr="00012077" w:rsidRDefault="00C65D8B" w:rsidP="004607B0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  <w:proofErr w:type="spellEnd"/>
          </w:p>
        </w:tc>
        <w:tc>
          <w:tcPr>
            <w:tcW w:w="10215" w:type="dxa"/>
            <w:gridSpan w:val="4"/>
            <w:tcBorders>
              <w:left w:val="nil"/>
              <w:bottom w:val="nil"/>
              <w:right w:val="nil"/>
            </w:tcBorders>
            <w:noWrap/>
          </w:tcPr>
          <w:p w14:paraId="0A3E8371" w14:textId="3ABD8625" w:rsidR="00C65D8B" w:rsidRPr="00012077" w:rsidRDefault="006171B9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of storage</w:t>
            </w:r>
            <w:r w:rsidR="00221586" w:rsidRPr="002A6F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="006B18F7" w:rsidRPr="000120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4607B0" w:rsidRPr="00012077" w14:paraId="36F97391" w14:textId="77777777" w:rsidTr="004607B0">
        <w:trPr>
          <w:trHeight w:val="346"/>
        </w:trPr>
        <w:tc>
          <w:tcPr>
            <w:tcW w:w="288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F79B5" w14:textId="771103B2" w:rsidR="00C65D8B" w:rsidRPr="00012077" w:rsidRDefault="00C65D8B" w:rsidP="004607B0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CC47B" w14:textId="77777777" w:rsidR="00C65D8B" w:rsidRPr="00012077" w:rsidRDefault="00C65D8B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A9793" w14:textId="77777777" w:rsidR="00C65D8B" w:rsidRPr="00012077" w:rsidRDefault="00C65D8B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5A3A9" w14:textId="77777777" w:rsidR="00C65D8B" w:rsidRPr="00012077" w:rsidRDefault="00C65D8B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4929D" w14:textId="77777777" w:rsidR="00C65D8B" w:rsidRPr="00012077" w:rsidRDefault="00C65D8B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D6F14" w:rsidRPr="00012077" w14:paraId="7CCB8A09" w14:textId="77777777" w:rsidTr="004607B0">
        <w:trPr>
          <w:trHeight w:val="346"/>
        </w:trPr>
        <w:tc>
          <w:tcPr>
            <w:tcW w:w="288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AD3560C" w14:textId="355BBCF5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D5B89" w:rsidRPr="00012077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  <w:proofErr w:type="spellEnd"/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98D211" w14:textId="0C9E9FA7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E145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E1452" w:rsidRPr="00012077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BFA97F" w14:textId="4F165219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F5319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5319" w:rsidRPr="00012077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D64661" w14:textId="410BBACD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C4F74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4F74" w:rsidRPr="00012077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255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56B787" w14:textId="3F15886D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45365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365E" w:rsidRPr="00012077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</w:tr>
      <w:tr w:rsidR="00DD6F14" w:rsidRPr="00012077" w14:paraId="18B60925" w14:textId="77777777" w:rsidTr="004607B0">
        <w:trPr>
          <w:trHeight w:val="346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B6CDD" w14:textId="77777777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BHT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C1BD9" w14:textId="69281C87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510E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510E8" w:rsidRPr="0001207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52B32" w14:textId="33F9FA36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F5319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5319" w:rsidRPr="0001207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7156E" w14:textId="48851AE0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C4F74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4F74" w:rsidRPr="00012077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DBE9C" w14:textId="0077C413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45365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1A95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1A95" w:rsidRPr="00012077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DD6F14" w:rsidRPr="00012077" w14:paraId="3BA0EAC1" w14:textId="77777777" w:rsidTr="004607B0">
        <w:trPr>
          <w:trHeight w:val="346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97E56" w14:textId="0E88A069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062AD" w14:textId="1C58CDD9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510E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510E8" w:rsidRPr="00012077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6563D" w14:textId="1908F5A6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F5319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5319" w:rsidRPr="00012077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713A7" w14:textId="76BF38A6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C4F74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365E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365E" w:rsidRPr="00012077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9B351" w14:textId="0EDB7098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427031" w:rsidRPr="000120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A71A95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1A95" w:rsidRPr="00012077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</w:tr>
      <w:tr w:rsidR="00DD6F14" w:rsidRPr="00012077" w14:paraId="28713FC0" w14:textId="77777777" w:rsidTr="004607B0">
        <w:trPr>
          <w:trHeight w:val="346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AB273" w14:textId="52E00960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CB26D" w14:textId="42D53D98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510E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510E8" w:rsidRPr="00012077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5F8D6" w14:textId="40357F0E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F5319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4F74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4F74" w:rsidRPr="00012077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7D92D" w14:textId="2F118107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45365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365E" w:rsidRPr="0001207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34600" w14:textId="7B5E6FEC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A71A95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1A95" w:rsidRPr="00012077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</w:tr>
      <w:tr w:rsidR="00DD6F14" w:rsidRPr="00012077" w14:paraId="6333ABB5" w14:textId="77777777" w:rsidTr="004607B0">
        <w:trPr>
          <w:trHeight w:val="346"/>
        </w:trPr>
        <w:tc>
          <w:tcPr>
            <w:tcW w:w="28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A762BF" w14:textId="2EDA3725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0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hideMark/>
          </w:tcPr>
          <w:p w14:paraId="7F84037D" w14:textId="7BF3E7F0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7510E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5319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5319" w:rsidRPr="0001207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hideMark/>
          </w:tcPr>
          <w:p w14:paraId="0686C4E8" w14:textId="517D59E3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C4F74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4F74" w:rsidRPr="00012077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hideMark/>
          </w:tcPr>
          <w:p w14:paraId="7B3C9A5F" w14:textId="19E646D6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847CA0" w:rsidRPr="00012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45365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365E" w:rsidRPr="00012077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  <w:noWrap/>
            <w:hideMark/>
          </w:tcPr>
          <w:p w14:paraId="5EFB2127" w14:textId="5AE187E1" w:rsidR="00DD6F14" w:rsidRPr="00012077" w:rsidRDefault="00DD6F14" w:rsidP="004607B0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7CA0" w:rsidRPr="0001207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1721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A71A95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1A95" w:rsidRPr="00012077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</w:tr>
    </w:tbl>
    <w:p w14:paraId="16355040" w14:textId="35A546EB" w:rsidR="00117213" w:rsidRPr="00221586" w:rsidRDefault="004607B0" w:rsidP="002A6FB7">
      <w:pPr>
        <w:tabs>
          <w:tab w:val="left" w:pos="13041"/>
        </w:tabs>
        <w:spacing w:beforeLines="60" w:before="144" w:afterLines="150" w:after="360" w:line="240" w:lineRule="auto"/>
        <w:ind w:left="426" w:right="53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215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DB1F33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221586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.</w:t>
      </w:r>
      <w:r w:rsidR="00221586" w:rsidRPr="00221586">
        <w:rPr>
          <w:lang w:val="en-US"/>
        </w:rPr>
        <w:t xml:space="preserve"> </w:t>
      </w:r>
      <w:r w:rsidR="00221586" w:rsidRPr="00221586">
        <w:rPr>
          <w:rFonts w:ascii="Times New Roman" w:hAnsi="Times New Roman" w:cs="Times New Roman"/>
          <w:sz w:val="24"/>
          <w:szCs w:val="24"/>
          <w:lang w:val="en-US"/>
        </w:rPr>
        <w:t xml:space="preserve">Lipid </w:t>
      </w:r>
      <w:r w:rsidR="00221586" w:rsidRPr="0003125E">
        <w:rPr>
          <w:rFonts w:ascii="Times New Roman" w:hAnsi="Times New Roman" w:cs="Times New Roman"/>
          <w:sz w:val="24"/>
          <w:szCs w:val="24"/>
          <w:lang w:val="en-US"/>
        </w:rPr>
        <w:t>oxidation</w:t>
      </w:r>
      <w:r w:rsidR="000D7087" w:rsidRPr="0003125E">
        <w:rPr>
          <w:rFonts w:ascii="Times New Roman" w:hAnsi="Times New Roman" w:cs="Times New Roman"/>
          <w:sz w:val="24"/>
          <w:szCs w:val="24"/>
          <w:lang w:val="en-US"/>
        </w:rPr>
        <w:t xml:space="preserve"> (TBARS - </w:t>
      </w:r>
      <w:proofErr w:type="spellStart"/>
      <w:r w:rsidR="000D7087" w:rsidRPr="0003125E">
        <w:rPr>
          <w:rFonts w:ascii="Times New Roman" w:hAnsi="Times New Roman" w:cs="Times New Roman"/>
          <w:sz w:val="24"/>
          <w:szCs w:val="24"/>
          <w:lang w:val="en-US"/>
        </w:rPr>
        <w:t>thiobarbituric</w:t>
      </w:r>
      <w:proofErr w:type="spellEnd"/>
      <w:r w:rsidR="000D7087" w:rsidRPr="0003125E">
        <w:rPr>
          <w:rFonts w:ascii="Times New Roman" w:hAnsi="Times New Roman" w:cs="Times New Roman"/>
          <w:sz w:val="24"/>
          <w:szCs w:val="24"/>
          <w:lang w:val="en-US"/>
        </w:rPr>
        <w:t xml:space="preserve"> acid-reactive substances)</w:t>
      </w:r>
      <w:r w:rsidR="00221586" w:rsidRPr="00221586">
        <w:rPr>
          <w:rFonts w:ascii="Times New Roman" w:hAnsi="Times New Roman" w:cs="Times New Roman"/>
          <w:sz w:val="24"/>
          <w:szCs w:val="24"/>
          <w:lang w:val="en-US"/>
        </w:rPr>
        <w:t xml:space="preserve"> in rainbow trout (</w:t>
      </w:r>
      <w:r w:rsidR="00221586" w:rsidRPr="006C1E7C">
        <w:rPr>
          <w:rFonts w:ascii="Times New Roman" w:hAnsi="Times New Roman" w:cs="Times New Roman"/>
          <w:i/>
          <w:iCs/>
          <w:sz w:val="24"/>
          <w:szCs w:val="24"/>
          <w:lang w:val="en-US"/>
        </w:rPr>
        <w:t>Oncorhynchus mykiss</w:t>
      </w:r>
      <w:r w:rsidR="00221586" w:rsidRPr="00221586">
        <w:rPr>
          <w:rFonts w:ascii="Times New Roman" w:hAnsi="Times New Roman" w:cs="Times New Roman"/>
          <w:sz w:val="24"/>
          <w:szCs w:val="24"/>
          <w:lang w:val="en-US"/>
        </w:rPr>
        <w:t xml:space="preserve">) fillets </w:t>
      </w:r>
      <w:r w:rsidR="006171B9" w:rsidRPr="006171B9">
        <w:rPr>
          <w:rFonts w:ascii="Times New Roman" w:hAnsi="Times New Roman" w:cs="Times New Roman"/>
          <w:sz w:val="24"/>
          <w:szCs w:val="24"/>
          <w:lang w:val="en-US"/>
        </w:rPr>
        <w:t>coated with optimized essential oil (EO) blend and stored at 4 ± 1°C for 9 days.</w:t>
      </w:r>
      <w:r w:rsidR="00221586" w:rsidRPr="0022158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21586" w:rsidRPr="002215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</w:t>
      </w:r>
    </w:p>
    <w:p w14:paraId="400945D8" w14:textId="21EEDEA2" w:rsidR="004607B0" w:rsidRPr="0003125E" w:rsidRDefault="00221586" w:rsidP="006171B9">
      <w:pPr>
        <w:tabs>
          <w:tab w:val="left" w:pos="13041"/>
        </w:tabs>
        <w:spacing w:beforeLines="60" w:before="144" w:afterLines="150" w:after="360" w:line="240" w:lineRule="auto"/>
        <w:ind w:left="426" w:right="537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A6FB7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*</w:t>
      </w:r>
      <w:r w:rsidR="006171B9" w:rsidRPr="002A6FB7">
        <w:rPr>
          <w:rFonts w:ascii="Times New Roman" w:hAnsi="Times New Roman" w:cs="Times New Roman"/>
          <w:bCs/>
          <w:sz w:val="20"/>
          <w:szCs w:val="20"/>
          <w:lang w:val="en-US"/>
        </w:rPr>
        <w:t>Results are expressed as</w:t>
      </w:r>
      <w:r w:rsidR="00D35E2D" w:rsidRPr="0003125E">
        <w:rPr>
          <w:sz w:val="20"/>
          <w:szCs w:val="20"/>
          <w:lang w:val="en-US"/>
        </w:rPr>
        <w:t xml:space="preserve"> </w:t>
      </w:r>
      <w:r w:rsidR="00D35E2D" w:rsidRPr="0003125E">
        <w:rPr>
          <w:rFonts w:ascii="Times New Roman" w:hAnsi="Times New Roman" w:cs="Times New Roman"/>
          <w:sz w:val="20"/>
          <w:szCs w:val="20"/>
          <w:lang w:val="en-US"/>
        </w:rPr>
        <w:t>mean ± standard deviation (</w:t>
      </w:r>
      <w:r w:rsidR="00D35E2D" w:rsidRPr="0003125E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D35E2D" w:rsidRPr="0003125E">
        <w:rPr>
          <w:rFonts w:ascii="Times New Roman" w:hAnsi="Times New Roman" w:cs="Times New Roman"/>
          <w:sz w:val="20"/>
          <w:szCs w:val="20"/>
          <w:lang w:val="en-US"/>
        </w:rPr>
        <w:t> = 3)</w:t>
      </w:r>
      <w:r w:rsidR="006171B9">
        <w:rPr>
          <w:rFonts w:ascii="Times New Roman" w:hAnsi="Times New Roman" w:cs="Times New Roman"/>
          <w:sz w:val="20"/>
          <w:szCs w:val="20"/>
          <w:lang w:val="en-US"/>
        </w:rPr>
        <w:t xml:space="preserve"> in</w:t>
      </w:r>
      <w:r w:rsidR="000D7087" w:rsidRPr="0003125E">
        <w:rPr>
          <w:rFonts w:ascii="Times New Roman" w:hAnsi="Times New Roman" w:cs="Times New Roman"/>
          <w:sz w:val="20"/>
          <w:szCs w:val="20"/>
          <w:lang w:val="en-US"/>
        </w:rPr>
        <w:t xml:space="preserve"> mg </w:t>
      </w:r>
      <w:r w:rsidR="00323953" w:rsidRPr="0054156D">
        <w:rPr>
          <w:rFonts w:ascii="Times New Roman" w:hAnsi="Times New Roman" w:cs="Times New Roman"/>
          <w:noProof/>
          <w:sz w:val="20"/>
          <w:szCs w:val="20"/>
          <w:lang w:val="en-US"/>
        </w:rPr>
        <w:t>malondialdehyde</w:t>
      </w:r>
      <w:r w:rsidR="000D7087" w:rsidRPr="0003125E">
        <w:rPr>
          <w:rFonts w:ascii="Times New Roman" w:hAnsi="Times New Roman" w:cs="Times New Roman"/>
          <w:sz w:val="20"/>
          <w:szCs w:val="20"/>
          <w:lang w:val="en-US"/>
        </w:rPr>
        <w:t>/kg fish muscle</w:t>
      </w:r>
      <w:r w:rsidR="0003125E" w:rsidRPr="0003125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E3D40" w:rsidRPr="0003125E">
        <w:rPr>
          <w:rFonts w:ascii="Times New Roman" w:hAnsi="Times New Roman" w:cs="Times New Roman"/>
          <w:sz w:val="20"/>
          <w:szCs w:val="20"/>
          <w:lang w:val="en-US"/>
        </w:rPr>
        <w:t>Control (absence of antioxidant); BHT (100 ppm of butylhydroxytoluene); EO</w:t>
      </w:r>
      <w:r w:rsidR="006E3D40" w:rsidRPr="0003125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0</w:t>
      </w:r>
      <w:r w:rsidR="006E3D40" w:rsidRPr="0003125E">
        <w:rPr>
          <w:rFonts w:ascii="Times New Roman" w:hAnsi="Times New Roman" w:cs="Times New Roman"/>
          <w:sz w:val="20"/>
          <w:szCs w:val="20"/>
          <w:lang w:val="en-US"/>
        </w:rPr>
        <w:t xml:space="preserve"> (100 ppm of the optimized blend); EO</w:t>
      </w:r>
      <w:proofErr w:type="gramStart"/>
      <w:r w:rsidR="006E3D40" w:rsidRPr="0003125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00</w:t>
      </w:r>
      <w:r w:rsidR="006E3D40" w:rsidRPr="0003125E">
        <w:rPr>
          <w:rFonts w:ascii="Times New Roman" w:hAnsi="Times New Roman" w:cs="Times New Roman"/>
          <w:sz w:val="20"/>
          <w:szCs w:val="20"/>
          <w:lang w:val="en-US"/>
        </w:rPr>
        <w:t xml:space="preserve">  (</w:t>
      </w:r>
      <w:proofErr w:type="gramEnd"/>
      <w:r w:rsidR="006E3D40" w:rsidRPr="0003125E">
        <w:rPr>
          <w:rFonts w:ascii="Times New Roman" w:hAnsi="Times New Roman" w:cs="Times New Roman"/>
          <w:sz w:val="20"/>
          <w:szCs w:val="20"/>
          <w:lang w:val="en-US"/>
        </w:rPr>
        <w:t>1,000 ppm of the optimized blend); EO</w:t>
      </w:r>
      <w:r w:rsidR="006E3D40" w:rsidRPr="0003125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000</w:t>
      </w:r>
      <w:r w:rsidR="006E3D40" w:rsidRPr="0003125E">
        <w:rPr>
          <w:rFonts w:ascii="Times New Roman" w:hAnsi="Times New Roman" w:cs="Times New Roman"/>
          <w:sz w:val="20"/>
          <w:szCs w:val="20"/>
          <w:lang w:val="en-US"/>
        </w:rPr>
        <w:t xml:space="preserve"> (2,000 ppm of the optimized blend).</w:t>
      </w:r>
    </w:p>
    <w:p w14:paraId="3F76A8BB" w14:textId="77777777" w:rsidR="00117213" w:rsidRPr="00221586" w:rsidRDefault="00117213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1E8ACD" w14:textId="3EBFAD32" w:rsidR="00117213" w:rsidRPr="00221586" w:rsidRDefault="00117213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641F05" w14:textId="4E06E413" w:rsidR="00117213" w:rsidRPr="00221586" w:rsidRDefault="00117213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687DE6" w14:textId="38B2C7F5" w:rsidR="00117213" w:rsidRPr="00221586" w:rsidRDefault="00117213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28611C" w14:textId="7798F22D" w:rsidR="00210787" w:rsidRPr="00221586" w:rsidRDefault="00210787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8FA105" w14:textId="7BD4D0CF" w:rsidR="00012077" w:rsidRPr="00221586" w:rsidRDefault="00012077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FE6FFF" w14:textId="77777777" w:rsidR="004607B0" w:rsidRPr="00221586" w:rsidRDefault="004607B0" w:rsidP="004607B0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228C1B" w14:textId="77777777" w:rsidR="005D3AE3" w:rsidRPr="005F36C3" w:rsidRDefault="005D3AE3" w:rsidP="005D3AE3">
      <w:pPr>
        <w:tabs>
          <w:tab w:val="left" w:pos="13041"/>
        </w:tabs>
        <w:spacing w:beforeLines="60" w:before="144" w:afterLines="60" w:after="144" w:line="240" w:lineRule="auto"/>
        <w:ind w:left="426" w:right="39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36C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5F36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2. </w:t>
      </w:r>
      <w:r>
        <w:rPr>
          <w:rFonts w:ascii="Times New Roman" w:hAnsi="Times New Roman" w:cs="Times New Roman"/>
          <w:sz w:val="24"/>
          <w:szCs w:val="24"/>
          <w:lang w:val="en-US"/>
        </w:rPr>
        <w:t>Protein</w:t>
      </w:r>
      <w:r w:rsidRPr="005F36C3">
        <w:rPr>
          <w:rFonts w:ascii="Times New Roman" w:hAnsi="Times New Roman" w:cs="Times New Roman"/>
          <w:sz w:val="24"/>
          <w:szCs w:val="24"/>
          <w:lang w:val="en-US"/>
        </w:rPr>
        <w:t xml:space="preserve"> oxidation in rainbow trout (</w:t>
      </w:r>
      <w:r w:rsidRPr="005F36C3">
        <w:rPr>
          <w:rFonts w:ascii="Times New Roman" w:hAnsi="Times New Roman" w:cs="Times New Roman"/>
          <w:i/>
          <w:iCs/>
          <w:sz w:val="24"/>
          <w:szCs w:val="24"/>
          <w:lang w:val="en-US"/>
        </w:rPr>
        <w:t>Oncorhynchus mykiss</w:t>
      </w:r>
      <w:r w:rsidRPr="005F36C3">
        <w:rPr>
          <w:rFonts w:ascii="Times New Roman" w:hAnsi="Times New Roman" w:cs="Times New Roman"/>
          <w:sz w:val="24"/>
          <w:szCs w:val="24"/>
          <w:lang w:val="en-US"/>
        </w:rPr>
        <w:t xml:space="preserve">) fillets </w:t>
      </w:r>
      <w:r w:rsidRPr="00DB1F33">
        <w:rPr>
          <w:rFonts w:ascii="Times New Roman" w:hAnsi="Times New Roman" w:cs="Times New Roman"/>
          <w:sz w:val="24"/>
          <w:szCs w:val="24"/>
          <w:lang w:val="en-US"/>
        </w:rPr>
        <w:t>coated with optimized essential oil (EO) blend and stored at 4 ± 1°C for 9 days.</w:t>
      </w:r>
      <w:r w:rsidRPr="005F36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</w:t>
      </w:r>
    </w:p>
    <w:p w14:paraId="0765D2BC" w14:textId="77777777" w:rsidR="005D3AE3" w:rsidRPr="005F36C3" w:rsidRDefault="005D3AE3" w:rsidP="005D3AE3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440"/>
        <w:gridCol w:w="2674"/>
        <w:gridCol w:w="2674"/>
        <w:gridCol w:w="2674"/>
        <w:gridCol w:w="2677"/>
      </w:tblGrid>
      <w:tr w:rsidR="005D3AE3" w:rsidRPr="006171B9" w14:paraId="4E3D2213" w14:textId="77777777" w:rsidTr="00ED562B">
        <w:trPr>
          <w:trHeight w:val="316"/>
          <w:jc w:val="center"/>
        </w:trPr>
        <w:tc>
          <w:tcPr>
            <w:tcW w:w="244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6852317D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  <w:proofErr w:type="spellEnd"/>
          </w:p>
        </w:tc>
        <w:tc>
          <w:tcPr>
            <w:tcW w:w="10699" w:type="dxa"/>
            <w:gridSpan w:val="4"/>
            <w:tcBorders>
              <w:left w:val="nil"/>
              <w:bottom w:val="nil"/>
              <w:right w:val="nil"/>
            </w:tcBorders>
            <w:noWrap/>
          </w:tcPr>
          <w:p w14:paraId="34417548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of storage</w:t>
            </w:r>
            <w:r w:rsidRPr="002A6F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D3AE3" w:rsidRPr="00012077" w14:paraId="2A2C8F20" w14:textId="77777777" w:rsidTr="00ED562B">
        <w:trPr>
          <w:trHeight w:val="316"/>
          <w:jc w:val="center"/>
        </w:trPr>
        <w:tc>
          <w:tcPr>
            <w:tcW w:w="24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51015B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DBA5B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2F4AD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14C7E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047BB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D3AE3" w:rsidRPr="00012077" w14:paraId="2CE59C97" w14:textId="77777777" w:rsidTr="00ED562B">
        <w:trPr>
          <w:trHeight w:val="316"/>
          <w:jc w:val="center"/>
        </w:trPr>
        <w:tc>
          <w:tcPr>
            <w:tcW w:w="24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7B8F54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67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362EAE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.130 ± 0.729</w:t>
            </w:r>
          </w:p>
        </w:tc>
        <w:tc>
          <w:tcPr>
            <w:tcW w:w="267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A9A6A5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.566 ± 0.265</w:t>
            </w:r>
          </w:p>
        </w:tc>
        <w:tc>
          <w:tcPr>
            <w:tcW w:w="267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6AF530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.468 ± 0.624</w:t>
            </w:r>
          </w:p>
        </w:tc>
        <w:tc>
          <w:tcPr>
            <w:tcW w:w="267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34D05D5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.411 ± 0.506</w:t>
            </w:r>
          </w:p>
        </w:tc>
      </w:tr>
      <w:tr w:rsidR="005D3AE3" w:rsidRPr="00012077" w14:paraId="27E0A153" w14:textId="77777777" w:rsidTr="00ED562B">
        <w:trPr>
          <w:trHeight w:val="31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50905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BHT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7FF8C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.633 ± 0.214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8C15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.715 ± 0.59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1BC85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.529 ± 0.549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A31AD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.900 ± 0.163</w:t>
            </w:r>
          </w:p>
        </w:tc>
      </w:tr>
      <w:tr w:rsidR="005D3AE3" w:rsidRPr="00012077" w14:paraId="7583CAA2" w14:textId="77777777" w:rsidTr="00ED562B">
        <w:trPr>
          <w:trHeight w:val="31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9C112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0BA29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.744 ± 0.51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A304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.316 ± 0.33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4AE7E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.045 ± 0.455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C9AD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.432 ± 0.099</w:t>
            </w:r>
          </w:p>
        </w:tc>
      </w:tr>
      <w:tr w:rsidR="005D3AE3" w:rsidRPr="00012077" w14:paraId="127E6A46" w14:textId="77777777" w:rsidTr="00ED562B">
        <w:trPr>
          <w:trHeight w:val="31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1B26B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69F98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.700 ± 0.11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55334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.507 ± 0.378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5A239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.075 ± 0.248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D1E41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.165 ± 0.477</w:t>
            </w:r>
          </w:p>
        </w:tc>
      </w:tr>
      <w:tr w:rsidR="005D3AE3" w:rsidRPr="00012077" w14:paraId="489F6108" w14:textId="77777777" w:rsidTr="00ED562B">
        <w:trPr>
          <w:trHeight w:val="316"/>
          <w:jc w:val="center"/>
        </w:trPr>
        <w:tc>
          <w:tcPr>
            <w:tcW w:w="2440" w:type="dxa"/>
            <w:tcBorders>
              <w:top w:val="nil"/>
              <w:left w:val="nil"/>
              <w:right w:val="nil"/>
            </w:tcBorders>
            <w:noWrap/>
            <w:hideMark/>
          </w:tcPr>
          <w:p w14:paraId="16BFBDEC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0</w:t>
            </w:r>
          </w:p>
        </w:tc>
        <w:tc>
          <w:tcPr>
            <w:tcW w:w="2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E5CCF1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.112 ± 0.100</w:t>
            </w:r>
          </w:p>
        </w:tc>
        <w:tc>
          <w:tcPr>
            <w:tcW w:w="2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F41AF6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.466 ± 0.416</w:t>
            </w:r>
          </w:p>
        </w:tc>
        <w:tc>
          <w:tcPr>
            <w:tcW w:w="2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BB07F0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.892 ± 0.419</w:t>
            </w:r>
          </w:p>
        </w:tc>
        <w:tc>
          <w:tcPr>
            <w:tcW w:w="26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2C6159" w14:textId="77777777" w:rsidR="005D3AE3" w:rsidRPr="00012077" w:rsidRDefault="005D3AE3" w:rsidP="00ED562B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.782 ± 0.480</w:t>
            </w:r>
          </w:p>
        </w:tc>
      </w:tr>
    </w:tbl>
    <w:p w14:paraId="255A579C" w14:textId="77777777" w:rsidR="005D3AE3" w:rsidRPr="005F36C3" w:rsidRDefault="005D3AE3" w:rsidP="005D3AE3">
      <w:pPr>
        <w:tabs>
          <w:tab w:val="left" w:pos="13041"/>
        </w:tabs>
        <w:spacing w:beforeLines="60" w:before="144" w:afterLines="150" w:after="360" w:line="240" w:lineRule="auto"/>
        <w:ind w:left="426" w:right="537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A6FB7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esults are expressed as </w:t>
      </w:r>
      <w:r w:rsidRPr="005F36C3">
        <w:rPr>
          <w:rFonts w:ascii="Times New Roman" w:hAnsi="Times New Roman" w:cs="Times New Roman"/>
          <w:sz w:val="20"/>
          <w:szCs w:val="20"/>
          <w:lang w:val="en-US"/>
        </w:rPr>
        <w:t>mean ± standard deviation (</w:t>
      </w:r>
      <w:r w:rsidRPr="005F36C3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5F36C3">
        <w:rPr>
          <w:rFonts w:ascii="Times New Roman" w:hAnsi="Times New Roman" w:cs="Times New Roman"/>
          <w:sz w:val="20"/>
          <w:szCs w:val="20"/>
          <w:lang w:val="en-US"/>
        </w:rPr>
        <w:t> = 3) in nmol carbonyls/mg protein. Control (absence of antioxidant); BHT (100 ppm of butylhydroxytoluene); EO</w:t>
      </w:r>
      <w:r w:rsidRPr="005F36C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0</w:t>
      </w:r>
      <w:r w:rsidRPr="005F36C3">
        <w:rPr>
          <w:rFonts w:ascii="Times New Roman" w:hAnsi="Times New Roman" w:cs="Times New Roman"/>
          <w:sz w:val="20"/>
          <w:szCs w:val="20"/>
          <w:lang w:val="en-US"/>
        </w:rPr>
        <w:t xml:space="preserve"> (100 ppm of the optimized blend); EO</w:t>
      </w:r>
      <w:proofErr w:type="gramStart"/>
      <w:r w:rsidRPr="005F36C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00</w:t>
      </w:r>
      <w:r w:rsidRPr="005F36C3">
        <w:rPr>
          <w:rFonts w:ascii="Times New Roman" w:hAnsi="Times New Roman" w:cs="Times New Roman"/>
          <w:sz w:val="20"/>
          <w:szCs w:val="20"/>
          <w:lang w:val="en-US"/>
        </w:rPr>
        <w:t xml:space="preserve">  (</w:t>
      </w:r>
      <w:proofErr w:type="gramEnd"/>
      <w:r w:rsidRPr="005F36C3">
        <w:rPr>
          <w:rFonts w:ascii="Times New Roman" w:hAnsi="Times New Roman" w:cs="Times New Roman"/>
          <w:sz w:val="20"/>
          <w:szCs w:val="20"/>
          <w:lang w:val="en-US"/>
        </w:rPr>
        <w:t>1,000 ppm of the optimized blend); EO</w:t>
      </w:r>
      <w:r w:rsidRPr="005F36C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000</w:t>
      </w:r>
      <w:r w:rsidRPr="005F36C3">
        <w:rPr>
          <w:rFonts w:ascii="Times New Roman" w:hAnsi="Times New Roman" w:cs="Times New Roman"/>
          <w:sz w:val="20"/>
          <w:szCs w:val="20"/>
          <w:lang w:val="en-US"/>
        </w:rPr>
        <w:t xml:space="preserve"> (2,000 ppm of the optimized blend).</w:t>
      </w:r>
    </w:p>
    <w:p w14:paraId="5CA992ED" w14:textId="77777777" w:rsidR="005D3AE3" w:rsidRDefault="005D3AE3" w:rsidP="002A6FB7">
      <w:pPr>
        <w:tabs>
          <w:tab w:val="left" w:pos="13041"/>
        </w:tabs>
        <w:spacing w:beforeLines="60" w:before="144" w:afterLines="60" w:after="144" w:line="240" w:lineRule="auto"/>
        <w:ind w:left="426" w:right="39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69E942" w14:textId="77777777" w:rsidR="005D3AE3" w:rsidRDefault="005D3AE3" w:rsidP="002A6FB7">
      <w:pPr>
        <w:tabs>
          <w:tab w:val="left" w:pos="13041"/>
        </w:tabs>
        <w:spacing w:beforeLines="60" w:before="144" w:afterLines="60" w:after="144" w:line="240" w:lineRule="auto"/>
        <w:ind w:left="426" w:right="39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F273EB" w14:textId="77777777" w:rsidR="005D3AE3" w:rsidRDefault="005D3AE3" w:rsidP="002A6FB7">
      <w:pPr>
        <w:tabs>
          <w:tab w:val="left" w:pos="13041"/>
        </w:tabs>
        <w:spacing w:beforeLines="60" w:before="144" w:afterLines="60" w:after="144" w:line="240" w:lineRule="auto"/>
        <w:ind w:left="426" w:right="39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2FDC86" w14:textId="77777777" w:rsidR="005D3AE3" w:rsidRDefault="005D3AE3" w:rsidP="002A6FB7">
      <w:pPr>
        <w:tabs>
          <w:tab w:val="left" w:pos="13041"/>
        </w:tabs>
        <w:spacing w:beforeLines="60" w:before="144" w:afterLines="60" w:after="144" w:line="240" w:lineRule="auto"/>
        <w:ind w:left="426" w:right="39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31A016" w14:textId="77777777" w:rsidR="005D3AE3" w:rsidRDefault="005D3AE3" w:rsidP="002A6FB7">
      <w:pPr>
        <w:tabs>
          <w:tab w:val="left" w:pos="13041"/>
        </w:tabs>
        <w:spacing w:beforeLines="60" w:before="144" w:afterLines="60" w:after="144" w:line="240" w:lineRule="auto"/>
        <w:ind w:left="426" w:right="39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74D3AA" w14:textId="7043CD6E" w:rsidR="004607B0" w:rsidRPr="005F36C3" w:rsidRDefault="004607B0" w:rsidP="002A6FB7">
      <w:pPr>
        <w:tabs>
          <w:tab w:val="left" w:pos="13041"/>
        </w:tabs>
        <w:spacing w:beforeLines="60" w:before="144" w:afterLines="60" w:after="144" w:line="240" w:lineRule="auto"/>
        <w:ind w:left="426" w:right="39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36C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DB1F33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5F36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5D3AE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F36C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F36C3" w:rsidRPr="005F36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F2C7A" w:rsidRPr="00EF2C7A">
        <w:rPr>
          <w:rFonts w:ascii="Times New Roman" w:hAnsi="Times New Roman" w:cs="Times New Roman"/>
          <w:sz w:val="24"/>
          <w:szCs w:val="24"/>
          <w:lang w:val="en-US"/>
        </w:rPr>
        <w:t xml:space="preserve">Total aerobic </w:t>
      </w:r>
      <w:proofErr w:type="spellStart"/>
      <w:r w:rsidR="00EF2C7A" w:rsidRPr="00EF2C7A">
        <w:rPr>
          <w:rFonts w:ascii="Times New Roman" w:hAnsi="Times New Roman" w:cs="Times New Roman"/>
          <w:sz w:val="24"/>
          <w:szCs w:val="24"/>
          <w:lang w:val="en-US"/>
        </w:rPr>
        <w:t>psychrotrophic</w:t>
      </w:r>
      <w:proofErr w:type="spellEnd"/>
      <w:r w:rsidR="00EF2C7A" w:rsidRPr="00EF2C7A">
        <w:rPr>
          <w:rFonts w:ascii="Times New Roman" w:hAnsi="Times New Roman" w:cs="Times New Roman"/>
          <w:sz w:val="24"/>
          <w:szCs w:val="24"/>
          <w:lang w:val="en-US"/>
        </w:rPr>
        <w:t xml:space="preserve"> count (TAPC)</w:t>
      </w:r>
      <w:r w:rsidR="001E00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36C3" w:rsidRPr="005F36C3">
        <w:rPr>
          <w:rFonts w:ascii="Times New Roman" w:hAnsi="Times New Roman" w:cs="Times New Roman"/>
          <w:sz w:val="24"/>
          <w:szCs w:val="24"/>
          <w:lang w:val="en-US"/>
        </w:rPr>
        <w:t>in rainbow trout (</w:t>
      </w:r>
      <w:r w:rsidR="005F36C3" w:rsidRPr="005F36C3">
        <w:rPr>
          <w:rFonts w:ascii="Times New Roman" w:hAnsi="Times New Roman" w:cs="Times New Roman"/>
          <w:i/>
          <w:iCs/>
          <w:sz w:val="24"/>
          <w:szCs w:val="24"/>
          <w:lang w:val="en-US"/>
        </w:rPr>
        <w:t>Oncorhynchus mykiss</w:t>
      </w:r>
      <w:r w:rsidR="005F36C3" w:rsidRPr="005F36C3">
        <w:rPr>
          <w:rFonts w:ascii="Times New Roman" w:hAnsi="Times New Roman" w:cs="Times New Roman"/>
          <w:sz w:val="24"/>
          <w:szCs w:val="24"/>
          <w:lang w:val="en-US"/>
        </w:rPr>
        <w:t xml:space="preserve">) fillets </w:t>
      </w:r>
      <w:r w:rsidR="00DB1F33" w:rsidRPr="00DB1F33">
        <w:rPr>
          <w:rFonts w:ascii="Times New Roman" w:hAnsi="Times New Roman" w:cs="Times New Roman"/>
          <w:sz w:val="24"/>
          <w:szCs w:val="24"/>
          <w:lang w:val="en-US"/>
        </w:rPr>
        <w:t>coated with optimized essential oil (EO) blend and stored at 4 ± 1°C for 9 days.</w:t>
      </w:r>
      <w:r w:rsidR="005F36C3" w:rsidRPr="005F36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</w:t>
      </w:r>
    </w:p>
    <w:p w14:paraId="3AB62E08" w14:textId="77777777" w:rsidR="004607B0" w:rsidRPr="005F36C3" w:rsidRDefault="004607B0" w:rsidP="004607B0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440"/>
        <w:gridCol w:w="2674"/>
        <w:gridCol w:w="2674"/>
        <w:gridCol w:w="2674"/>
        <w:gridCol w:w="2677"/>
      </w:tblGrid>
      <w:tr w:rsidR="00C534DA" w:rsidRPr="00BD2CD6" w14:paraId="115FE5A6" w14:textId="77777777" w:rsidTr="00012077">
        <w:trPr>
          <w:trHeight w:val="316"/>
          <w:jc w:val="center"/>
        </w:trPr>
        <w:tc>
          <w:tcPr>
            <w:tcW w:w="244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D055B70" w14:textId="023A8402" w:rsidR="00C534DA" w:rsidRPr="00BD2CD6" w:rsidRDefault="00C534DA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  <w:proofErr w:type="spellEnd"/>
          </w:p>
        </w:tc>
        <w:tc>
          <w:tcPr>
            <w:tcW w:w="10699" w:type="dxa"/>
            <w:gridSpan w:val="4"/>
            <w:tcBorders>
              <w:left w:val="nil"/>
              <w:bottom w:val="nil"/>
              <w:right w:val="nil"/>
            </w:tcBorders>
            <w:noWrap/>
          </w:tcPr>
          <w:p w14:paraId="6068039F" w14:textId="48E2FFE5" w:rsidR="00C534DA" w:rsidRPr="00BD2CD6" w:rsidRDefault="00DB1F33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of storage</w:t>
            </w:r>
            <w:r w:rsidR="002025BC" w:rsidRPr="00BD2CD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="006B18F7" w:rsidRPr="00BD2C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C534DA" w:rsidRPr="00BD2CD6" w14:paraId="36C32E5E" w14:textId="77777777" w:rsidTr="004607B0">
        <w:trPr>
          <w:trHeight w:val="316"/>
          <w:jc w:val="center"/>
        </w:trPr>
        <w:tc>
          <w:tcPr>
            <w:tcW w:w="24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251987" w14:textId="77777777" w:rsidR="00C534DA" w:rsidRPr="00BD2CD6" w:rsidRDefault="00C534DA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1465A" w14:textId="77777777" w:rsidR="00C534DA" w:rsidRPr="00BD2CD6" w:rsidRDefault="00C534DA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4E3B4" w14:textId="77777777" w:rsidR="00C534DA" w:rsidRPr="00BD2CD6" w:rsidRDefault="00C534DA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057A5" w14:textId="77777777" w:rsidR="00C534DA" w:rsidRPr="00BD2CD6" w:rsidRDefault="00C534DA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F141C" w14:textId="77777777" w:rsidR="00C534DA" w:rsidRPr="00BD2CD6" w:rsidRDefault="00C534DA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D2CD6" w:rsidRPr="00BD2CD6" w14:paraId="4C124330" w14:textId="77777777" w:rsidTr="00053D14">
        <w:trPr>
          <w:trHeight w:val="316"/>
          <w:jc w:val="center"/>
        </w:trPr>
        <w:tc>
          <w:tcPr>
            <w:tcW w:w="24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D6AED3" w14:textId="77777777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674" w:type="dxa"/>
            <w:tcBorders>
              <w:left w:val="nil"/>
              <w:bottom w:val="nil"/>
              <w:right w:val="nil"/>
            </w:tcBorders>
            <w:noWrap/>
          </w:tcPr>
          <w:p w14:paraId="5EFDDD52" w14:textId="3F67653A" w:rsidR="00BD2CD6" w:rsidRPr="00BD2CD6" w:rsidRDefault="006530B7" w:rsidP="006530B7">
            <w:pPr>
              <w:tabs>
                <w:tab w:val="center" w:pos="1229"/>
                <w:tab w:val="right" w:pos="2458"/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D2CD6" w:rsidRPr="00BD2C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D2CD6"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D2CD6" w:rsidRPr="00BD2CD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BD2CD6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764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74" w:type="dxa"/>
            <w:tcBorders>
              <w:left w:val="nil"/>
              <w:bottom w:val="nil"/>
              <w:right w:val="nil"/>
            </w:tcBorders>
            <w:noWrap/>
          </w:tcPr>
          <w:p w14:paraId="4C20789E" w14:textId="186EB5FB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764B"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2674" w:type="dxa"/>
            <w:tcBorders>
              <w:left w:val="nil"/>
              <w:bottom w:val="nil"/>
              <w:right w:val="nil"/>
            </w:tcBorders>
            <w:noWrap/>
          </w:tcPr>
          <w:p w14:paraId="14C01979" w14:textId="0807EB30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36E01">
              <w:rPr>
                <w:rFonts w:ascii="Times New Roman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2677" w:type="dxa"/>
            <w:tcBorders>
              <w:left w:val="nil"/>
              <w:bottom w:val="nil"/>
              <w:right w:val="nil"/>
            </w:tcBorders>
            <w:noWrap/>
          </w:tcPr>
          <w:p w14:paraId="289DE2CB" w14:textId="1BD46F7A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36E01"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BD2CD6" w:rsidRPr="00BD2CD6" w14:paraId="071663C4" w14:textId="77777777" w:rsidTr="00053D14">
        <w:trPr>
          <w:trHeight w:val="31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8602D" w14:textId="77777777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BHT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E9317" w14:textId="77EC0784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3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764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D8CD5" w14:textId="50A69804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764B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0990E" w14:textId="27E3FB6D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36E01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C611E" w14:textId="0E638A16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36E01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BD2CD6" w:rsidRPr="00BD2CD6" w14:paraId="0E089EF7" w14:textId="77777777" w:rsidTr="00053D14">
        <w:trPr>
          <w:trHeight w:val="31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DFB99" w14:textId="77777777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BD2C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9C233" w14:textId="278547DB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530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764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BD90C" w14:textId="5109BE9B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764B"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28162" w14:textId="4699EC83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36E01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A4A7F" w14:textId="3DDB0655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36E01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BD2CD6" w:rsidRPr="00BD2CD6" w14:paraId="340CCF90" w14:textId="77777777" w:rsidTr="00053D14">
        <w:trPr>
          <w:trHeight w:val="316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71F60" w14:textId="77777777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BD2C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BA82D" w14:textId="1268B0A4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764B"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F9B64" w14:textId="17732EBF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764B"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392B63" w14:textId="75B4EB39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36E01"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2498F" w14:textId="5BABA6E4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36E01">
              <w:rPr>
                <w:rFonts w:ascii="Times New Roman" w:hAnsi="Times New Roman" w:cs="Times New Roman"/>
                <w:sz w:val="24"/>
                <w:szCs w:val="24"/>
              </w:rPr>
              <w:t xml:space="preserve"> 0.17</w:t>
            </w:r>
          </w:p>
        </w:tc>
      </w:tr>
      <w:tr w:rsidR="00BD2CD6" w:rsidRPr="00BD2CD6" w14:paraId="4E68EDB0" w14:textId="77777777" w:rsidTr="00053D14">
        <w:trPr>
          <w:trHeight w:val="316"/>
          <w:jc w:val="center"/>
        </w:trPr>
        <w:tc>
          <w:tcPr>
            <w:tcW w:w="2440" w:type="dxa"/>
            <w:tcBorders>
              <w:top w:val="nil"/>
              <w:left w:val="nil"/>
              <w:right w:val="nil"/>
            </w:tcBorders>
            <w:noWrap/>
            <w:hideMark/>
          </w:tcPr>
          <w:p w14:paraId="6A838E44" w14:textId="77777777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BD2C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0</w:t>
            </w:r>
          </w:p>
        </w:tc>
        <w:tc>
          <w:tcPr>
            <w:tcW w:w="2674" w:type="dxa"/>
            <w:tcBorders>
              <w:top w:val="nil"/>
              <w:left w:val="nil"/>
              <w:right w:val="nil"/>
            </w:tcBorders>
            <w:noWrap/>
          </w:tcPr>
          <w:p w14:paraId="53F5C76E" w14:textId="375C518C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764B"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2674" w:type="dxa"/>
            <w:tcBorders>
              <w:top w:val="nil"/>
              <w:left w:val="nil"/>
              <w:right w:val="nil"/>
            </w:tcBorders>
            <w:noWrap/>
          </w:tcPr>
          <w:p w14:paraId="16F0A30D" w14:textId="7A73241B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36E01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2674" w:type="dxa"/>
            <w:tcBorders>
              <w:top w:val="nil"/>
              <w:left w:val="nil"/>
              <w:right w:val="nil"/>
            </w:tcBorders>
            <w:noWrap/>
          </w:tcPr>
          <w:p w14:paraId="28ABE644" w14:textId="1D0788D0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36E01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  <w:tc>
          <w:tcPr>
            <w:tcW w:w="2677" w:type="dxa"/>
            <w:tcBorders>
              <w:top w:val="nil"/>
              <w:left w:val="nil"/>
              <w:right w:val="nil"/>
            </w:tcBorders>
            <w:noWrap/>
          </w:tcPr>
          <w:p w14:paraId="65AD8F8C" w14:textId="685AEB8D" w:rsidR="00BD2CD6" w:rsidRPr="00BD2CD6" w:rsidRDefault="00BD2CD6" w:rsidP="00BD2CD6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D2C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36E01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</w:tbl>
    <w:p w14:paraId="7AEE3F0F" w14:textId="27EDA193" w:rsidR="00C05ECB" w:rsidRPr="005F36C3" w:rsidRDefault="00C05ECB" w:rsidP="00DB1F33">
      <w:pPr>
        <w:tabs>
          <w:tab w:val="left" w:pos="13041"/>
        </w:tabs>
        <w:spacing w:beforeLines="60" w:before="144" w:afterLines="150" w:after="360" w:line="240" w:lineRule="auto"/>
        <w:ind w:left="426" w:right="537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A6FB7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*</w:t>
      </w:r>
      <w:r w:rsidR="00DB1F33">
        <w:rPr>
          <w:rFonts w:ascii="Times New Roman" w:hAnsi="Times New Roman" w:cs="Times New Roman"/>
          <w:sz w:val="20"/>
          <w:szCs w:val="20"/>
          <w:lang w:val="en-US"/>
        </w:rPr>
        <w:t xml:space="preserve">Results are expressed as </w:t>
      </w:r>
      <w:r w:rsidRPr="005F36C3">
        <w:rPr>
          <w:rFonts w:ascii="Times New Roman" w:hAnsi="Times New Roman" w:cs="Times New Roman"/>
          <w:sz w:val="20"/>
          <w:szCs w:val="20"/>
          <w:lang w:val="en-US"/>
        </w:rPr>
        <w:t>mean ± standard deviation (</w:t>
      </w:r>
      <w:r w:rsidRPr="005F36C3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5F36C3">
        <w:rPr>
          <w:rFonts w:ascii="Times New Roman" w:hAnsi="Times New Roman" w:cs="Times New Roman"/>
          <w:sz w:val="20"/>
          <w:szCs w:val="20"/>
          <w:lang w:val="en-US"/>
        </w:rPr>
        <w:t xml:space="preserve"> = 3) </w:t>
      </w:r>
      <w:r w:rsidR="002025BC" w:rsidRPr="005F36C3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972020" w:rsidRPr="00972020">
        <w:rPr>
          <w:rFonts w:ascii="Times New Roman" w:hAnsi="Times New Roman" w:cs="Times New Roman"/>
          <w:sz w:val="20"/>
          <w:szCs w:val="20"/>
          <w:lang w:val="en-US"/>
        </w:rPr>
        <w:t>log CFU/g</w:t>
      </w:r>
      <w:r w:rsidRPr="005F36C3">
        <w:rPr>
          <w:rFonts w:ascii="Times New Roman" w:hAnsi="Times New Roman" w:cs="Times New Roman"/>
          <w:sz w:val="20"/>
          <w:szCs w:val="20"/>
          <w:lang w:val="en-US"/>
        </w:rPr>
        <w:t>. Control (absence of antioxidant); BHT (100 ppm of butylhydroxytoluene); EO</w:t>
      </w:r>
      <w:r w:rsidRPr="005F36C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0</w:t>
      </w:r>
      <w:r w:rsidRPr="005F36C3">
        <w:rPr>
          <w:rFonts w:ascii="Times New Roman" w:hAnsi="Times New Roman" w:cs="Times New Roman"/>
          <w:sz w:val="20"/>
          <w:szCs w:val="20"/>
          <w:lang w:val="en-US"/>
        </w:rPr>
        <w:t xml:space="preserve"> (100 ppm of the optimized blend); EO</w:t>
      </w:r>
      <w:proofErr w:type="gramStart"/>
      <w:r w:rsidRPr="005F36C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00</w:t>
      </w:r>
      <w:r w:rsidRPr="005F36C3">
        <w:rPr>
          <w:rFonts w:ascii="Times New Roman" w:hAnsi="Times New Roman" w:cs="Times New Roman"/>
          <w:sz w:val="20"/>
          <w:szCs w:val="20"/>
          <w:lang w:val="en-US"/>
        </w:rPr>
        <w:t xml:space="preserve">  (</w:t>
      </w:r>
      <w:proofErr w:type="gramEnd"/>
      <w:r w:rsidRPr="005F36C3">
        <w:rPr>
          <w:rFonts w:ascii="Times New Roman" w:hAnsi="Times New Roman" w:cs="Times New Roman"/>
          <w:sz w:val="20"/>
          <w:szCs w:val="20"/>
          <w:lang w:val="en-US"/>
        </w:rPr>
        <w:t>1,000 ppm of the optimized blend); EO</w:t>
      </w:r>
      <w:r w:rsidRPr="005F36C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000</w:t>
      </w:r>
      <w:r w:rsidRPr="005F36C3">
        <w:rPr>
          <w:rFonts w:ascii="Times New Roman" w:hAnsi="Times New Roman" w:cs="Times New Roman"/>
          <w:sz w:val="20"/>
          <w:szCs w:val="20"/>
          <w:lang w:val="en-US"/>
        </w:rPr>
        <w:t xml:space="preserve"> (2,000 ppm of the optimized blend).</w:t>
      </w:r>
    </w:p>
    <w:p w14:paraId="72519475" w14:textId="5E22306F" w:rsidR="002D5B89" w:rsidRPr="00C05ECB" w:rsidRDefault="002D5B89" w:rsidP="00012077">
      <w:pPr>
        <w:tabs>
          <w:tab w:val="left" w:pos="13041"/>
        </w:tabs>
        <w:spacing w:beforeLines="60" w:before="144" w:afterLines="60" w:after="144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0A8F42E" w14:textId="6865DD34" w:rsidR="00210787" w:rsidRPr="00C05ECB" w:rsidRDefault="00210787" w:rsidP="00012077">
      <w:pPr>
        <w:tabs>
          <w:tab w:val="left" w:pos="13041"/>
        </w:tabs>
        <w:spacing w:beforeLines="60" w:before="144" w:afterLines="60" w:after="144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6E400EA" w14:textId="5E55DE35" w:rsidR="00210787" w:rsidRPr="00C05ECB" w:rsidRDefault="00210787" w:rsidP="00012077">
      <w:pPr>
        <w:tabs>
          <w:tab w:val="left" w:pos="13041"/>
        </w:tabs>
        <w:spacing w:beforeLines="60" w:before="144" w:afterLines="60" w:after="144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F3A7B23" w14:textId="1A167090" w:rsidR="00012077" w:rsidRDefault="00012077" w:rsidP="00012077">
      <w:pPr>
        <w:tabs>
          <w:tab w:val="left" w:pos="13041"/>
        </w:tabs>
        <w:spacing w:beforeLines="60" w:before="144" w:afterLines="60" w:after="144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9E8FB75" w14:textId="77777777" w:rsidR="00323953" w:rsidRPr="00C05ECB" w:rsidRDefault="00323953" w:rsidP="00012077">
      <w:pPr>
        <w:tabs>
          <w:tab w:val="left" w:pos="13041"/>
        </w:tabs>
        <w:spacing w:beforeLines="60" w:before="144" w:afterLines="60" w:after="144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33494CA" w14:textId="77777777" w:rsidR="006519D5" w:rsidRPr="002A6FB7" w:rsidRDefault="006519D5" w:rsidP="004607B0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25674C" w14:textId="03B6D396" w:rsidR="004607B0" w:rsidRPr="00686641" w:rsidRDefault="004607B0" w:rsidP="002A6FB7">
      <w:pPr>
        <w:tabs>
          <w:tab w:val="left" w:pos="13041"/>
        </w:tabs>
        <w:spacing w:beforeLines="60" w:before="144" w:afterLines="60" w:after="144" w:line="240" w:lineRule="auto"/>
        <w:ind w:left="426" w:right="39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664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DB1F33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6866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5D3AE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6866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260272" w:rsidRPr="002A6FB7">
        <w:rPr>
          <w:rFonts w:ascii="Times New Roman" w:hAnsi="Times New Roman" w:cs="Times New Roman"/>
          <w:i/>
          <w:sz w:val="24"/>
          <w:szCs w:val="24"/>
          <w:lang w:val="en-US"/>
        </w:rPr>
        <w:t>L*</w:t>
      </w:r>
      <w:r w:rsidR="00260272" w:rsidRPr="0026027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B1F33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260272" w:rsidRPr="00260272">
        <w:rPr>
          <w:rFonts w:ascii="Times New Roman" w:hAnsi="Times New Roman" w:cs="Times New Roman"/>
          <w:sz w:val="24"/>
          <w:szCs w:val="24"/>
          <w:lang w:val="en-US"/>
        </w:rPr>
        <w:t xml:space="preserve">ightness), </w:t>
      </w:r>
      <w:r w:rsidR="00260272" w:rsidRPr="002A6FB7">
        <w:rPr>
          <w:rFonts w:ascii="Times New Roman" w:hAnsi="Times New Roman" w:cs="Times New Roman"/>
          <w:i/>
          <w:sz w:val="24"/>
          <w:szCs w:val="24"/>
          <w:lang w:val="en-US"/>
        </w:rPr>
        <w:t>a*</w:t>
      </w:r>
      <w:r w:rsidR="00260272" w:rsidRPr="00260272">
        <w:rPr>
          <w:rFonts w:ascii="Times New Roman" w:hAnsi="Times New Roman" w:cs="Times New Roman"/>
          <w:sz w:val="24"/>
          <w:szCs w:val="24"/>
          <w:lang w:val="en-US"/>
        </w:rPr>
        <w:t xml:space="preserve"> (redness), and </w:t>
      </w:r>
      <w:r w:rsidR="00260272" w:rsidRPr="002A6FB7">
        <w:rPr>
          <w:rFonts w:ascii="Times New Roman" w:hAnsi="Times New Roman" w:cs="Times New Roman"/>
          <w:i/>
          <w:sz w:val="24"/>
          <w:szCs w:val="24"/>
          <w:lang w:val="en-US"/>
        </w:rPr>
        <w:t>b*</w:t>
      </w:r>
      <w:r w:rsidR="00260272" w:rsidRPr="00260272">
        <w:rPr>
          <w:rFonts w:ascii="Times New Roman" w:hAnsi="Times New Roman" w:cs="Times New Roman"/>
          <w:sz w:val="24"/>
          <w:szCs w:val="24"/>
          <w:lang w:val="en-US"/>
        </w:rPr>
        <w:t xml:space="preserve"> (yellowness) values in </w:t>
      </w:r>
      <w:r w:rsidR="00686641" w:rsidRPr="00686641">
        <w:rPr>
          <w:rFonts w:ascii="Times New Roman" w:hAnsi="Times New Roman" w:cs="Times New Roman"/>
          <w:sz w:val="24"/>
          <w:szCs w:val="24"/>
          <w:lang w:val="en-US"/>
        </w:rPr>
        <w:t>rainbow trout (</w:t>
      </w:r>
      <w:r w:rsidR="00686641" w:rsidRPr="002A6FB7">
        <w:rPr>
          <w:rFonts w:ascii="Times New Roman" w:hAnsi="Times New Roman" w:cs="Times New Roman"/>
          <w:i/>
          <w:sz w:val="24"/>
          <w:szCs w:val="24"/>
          <w:lang w:val="en-US"/>
        </w:rPr>
        <w:t>Oncorhynchus mykiss</w:t>
      </w:r>
      <w:r w:rsidR="00686641" w:rsidRPr="00686641">
        <w:rPr>
          <w:rFonts w:ascii="Times New Roman" w:hAnsi="Times New Roman" w:cs="Times New Roman"/>
          <w:sz w:val="24"/>
          <w:szCs w:val="24"/>
          <w:lang w:val="en-US"/>
        </w:rPr>
        <w:t>) fillets</w:t>
      </w:r>
      <w:r w:rsidR="00DB1F33" w:rsidRPr="002A6FB7">
        <w:rPr>
          <w:lang w:val="en-US"/>
        </w:rPr>
        <w:t xml:space="preserve"> </w:t>
      </w:r>
      <w:r w:rsidR="00DB1F33" w:rsidRPr="00DB1F33">
        <w:rPr>
          <w:rFonts w:ascii="Times New Roman" w:hAnsi="Times New Roman" w:cs="Times New Roman"/>
          <w:sz w:val="24"/>
          <w:szCs w:val="24"/>
          <w:lang w:val="en-US"/>
        </w:rPr>
        <w:t>coated with optimized essential oil (EO) blend and stored at 4 ± 1°C for 9 days.</w:t>
      </w:r>
    </w:p>
    <w:p w14:paraId="77D13FD9" w14:textId="77777777" w:rsidR="004607B0" w:rsidRPr="00686641" w:rsidRDefault="004607B0" w:rsidP="004607B0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059"/>
        <w:gridCol w:w="2059"/>
        <w:gridCol w:w="2256"/>
        <w:gridCol w:w="2256"/>
        <w:gridCol w:w="2256"/>
        <w:gridCol w:w="2257"/>
      </w:tblGrid>
      <w:tr w:rsidR="0046159B" w:rsidRPr="006171B9" w14:paraId="1480AE99" w14:textId="77777777" w:rsidTr="004607B0">
        <w:trPr>
          <w:trHeight w:val="313"/>
          <w:jc w:val="center"/>
        </w:trPr>
        <w:tc>
          <w:tcPr>
            <w:tcW w:w="2059" w:type="dxa"/>
            <w:tcBorders>
              <w:left w:val="nil"/>
              <w:bottom w:val="nil"/>
              <w:right w:val="nil"/>
            </w:tcBorders>
          </w:tcPr>
          <w:p w14:paraId="6B112896" w14:textId="77777777" w:rsidR="0046159B" w:rsidRPr="00686641" w:rsidRDefault="0046159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9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42F1ABD" w14:textId="7703E265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  <w:proofErr w:type="spellEnd"/>
          </w:p>
        </w:tc>
        <w:tc>
          <w:tcPr>
            <w:tcW w:w="9025" w:type="dxa"/>
            <w:gridSpan w:val="4"/>
            <w:tcBorders>
              <w:left w:val="nil"/>
              <w:bottom w:val="nil"/>
              <w:right w:val="nil"/>
            </w:tcBorders>
            <w:noWrap/>
          </w:tcPr>
          <w:p w14:paraId="6E217489" w14:textId="10C4EDAB" w:rsidR="0046159B" w:rsidRPr="00012077" w:rsidRDefault="00DB1F33" w:rsidP="00DB1F33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of storage</w:t>
            </w:r>
            <w:r w:rsidRPr="002A6F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="006B18F7" w:rsidRPr="000120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46159B" w:rsidRPr="00012077" w14:paraId="611DEEC7" w14:textId="77777777" w:rsidTr="004607B0">
        <w:trPr>
          <w:trHeight w:val="313"/>
          <w:jc w:val="center"/>
        </w:trPr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9958C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B6DCC1" w14:textId="540F4CFE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FA24B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1EA57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7F64D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0DAFC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B5237" w:rsidRPr="00012077" w14:paraId="75A7F95F" w14:textId="77777777" w:rsidTr="004607B0">
        <w:trPr>
          <w:trHeight w:val="313"/>
          <w:jc w:val="center"/>
        </w:trPr>
        <w:tc>
          <w:tcPr>
            <w:tcW w:w="205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9DC589" w14:textId="60813345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E4473" w14:textId="66730BEF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C8CB" w14:textId="2080A7F3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2 ±</w:t>
            </w:r>
            <w:r w:rsidR="00DE2F3C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E57D" w14:textId="11CD8E90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2 ±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F322" w14:textId="6825F324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9 ±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299B" w14:textId="66691354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1 ±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7B5237" w:rsidRPr="00012077" w14:paraId="544654CA" w14:textId="77777777" w:rsidTr="004607B0">
        <w:trPr>
          <w:trHeight w:val="313"/>
          <w:jc w:val="center"/>
        </w:trPr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759AB" w14:textId="77777777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69817" w14:textId="1C8D1911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BH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7775" w14:textId="35E29D77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8 ±</w:t>
            </w:r>
            <w:r w:rsidR="000E2EF5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99D3" w14:textId="56ADACDF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4 ±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F0B9" w14:textId="0A298D94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2 ±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9E1A" w14:textId="3495553A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2 ±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2A31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2A31" w:rsidRPr="0001207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7B5237" w:rsidRPr="00012077" w14:paraId="09AF2136" w14:textId="77777777" w:rsidTr="004607B0">
        <w:trPr>
          <w:trHeight w:val="313"/>
          <w:jc w:val="center"/>
        </w:trPr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14387" w14:textId="77777777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FA147" w14:textId="23153865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D6BE" w14:textId="638ED161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0 ±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0879" w14:textId="56643C8B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9 ±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CE71" w14:textId="5BDAA86C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0 ±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9FA4" w14:textId="08C742AC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4 ±</w:t>
            </w:r>
            <w:r w:rsidR="004A2A3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2A31" w:rsidRPr="0001207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7B5237" w:rsidRPr="00012077" w14:paraId="47685357" w14:textId="77777777" w:rsidTr="004607B0">
        <w:trPr>
          <w:trHeight w:val="313"/>
          <w:jc w:val="center"/>
        </w:trPr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54030" w14:textId="77777777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C4CC" w14:textId="004B129A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9816" w14:textId="671E0D57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5 ±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2C88" w14:textId="29721F82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8 ±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1B27" w14:textId="7AD51A9A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9 ±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4E0F" w14:textId="222714C1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4 ±</w:t>
            </w:r>
            <w:r w:rsidR="004A2A3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2A31" w:rsidRPr="0001207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7B5237" w:rsidRPr="00012077" w14:paraId="73A80CDB" w14:textId="77777777" w:rsidTr="004607B0">
        <w:trPr>
          <w:trHeight w:val="313"/>
          <w:jc w:val="center"/>
        </w:trPr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C2802" w14:textId="77777777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0BCC" w14:textId="7CD00B3D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46C2" w14:textId="41DBF769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0 ±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5FCA" w:rsidRPr="0001207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5C6A" w14:textId="45C73FF3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9 ±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237A" w14:textId="14CD4929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6 ±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4978" w:rsidRPr="0001207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D86A" w14:textId="3E2377F3" w:rsidR="007B5237" w:rsidRPr="00012077" w:rsidRDefault="007B523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1 ±</w:t>
            </w:r>
            <w:r w:rsidR="004A2A3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2A31" w:rsidRPr="0001207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46159B" w:rsidRPr="00012077" w14:paraId="714D7F60" w14:textId="77777777" w:rsidTr="004607B0">
        <w:trPr>
          <w:trHeight w:val="313"/>
          <w:jc w:val="center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811B5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EBAE8" w14:textId="33B36AE1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3823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7918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7A97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C9C7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9A4" w:rsidRPr="00012077" w14:paraId="0E5F6136" w14:textId="77777777" w:rsidTr="004607B0">
        <w:trPr>
          <w:trHeight w:val="313"/>
          <w:jc w:val="center"/>
        </w:trPr>
        <w:tc>
          <w:tcPr>
            <w:tcW w:w="20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7CE4C" w14:textId="31ED2908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B10AD" w14:textId="7F79686B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9438" w14:textId="2A3E353C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5626DA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0885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10885" w:rsidRPr="0001207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D3E1" w14:textId="2A8F0B78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26AB" w14:textId="5F493D4E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5659" w14:textId="2A26D6A7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2119A4" w:rsidRPr="00012077" w14:paraId="126D0FD3" w14:textId="77777777" w:rsidTr="004607B0">
        <w:trPr>
          <w:trHeight w:val="313"/>
          <w:jc w:val="center"/>
        </w:trPr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48DDA" w14:textId="77777777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EAFD2" w14:textId="38FC451F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BH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EF51" w14:textId="48ADD317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310885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10885" w:rsidRPr="0001207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E313" w14:textId="3CA181CF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11EA" w14:textId="0886685A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18D2" w14:textId="6073A038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119A4" w:rsidRPr="00012077" w14:paraId="13D7FA04" w14:textId="77777777" w:rsidTr="004607B0">
        <w:trPr>
          <w:trHeight w:val="313"/>
          <w:jc w:val="center"/>
        </w:trPr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F3865" w14:textId="77777777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E317C" w14:textId="4604F607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3E83" w14:textId="37C84A8E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310885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E09B" w14:textId="6AC3221C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A346" w14:textId="6EFEAD45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B621" w14:textId="0F3A79F0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119A4" w:rsidRPr="00012077" w14:paraId="400ABD73" w14:textId="77777777" w:rsidTr="004607B0">
        <w:trPr>
          <w:trHeight w:val="313"/>
          <w:jc w:val="center"/>
        </w:trPr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7F5AC" w14:textId="77777777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7EC1D" w14:textId="0D8A0113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BF8B" w14:textId="695B3E37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1B60" w14:textId="1F6F8589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1095" w14:textId="6F0C9AFC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14C0" w14:textId="78B342A7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2119A4" w:rsidRPr="00012077" w14:paraId="262C8EB0" w14:textId="77777777" w:rsidTr="004607B0">
        <w:trPr>
          <w:trHeight w:val="313"/>
          <w:jc w:val="center"/>
        </w:trPr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BF2B1" w14:textId="77777777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EE360" w14:textId="140F0ABF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9FEF" w14:textId="02D20F8A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674B" w14:textId="53B8C230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8F6C" w14:textId="47E338F0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00A6" w14:textId="16C07F15" w:rsidR="002119A4" w:rsidRPr="00012077" w:rsidRDefault="002119A4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4E5AAF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1197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46159B" w:rsidRPr="00012077" w14:paraId="567DC50D" w14:textId="77777777" w:rsidTr="004607B0">
        <w:trPr>
          <w:trHeight w:val="313"/>
          <w:jc w:val="center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3BC6D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4EC47" w14:textId="1C87960A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161E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4AD3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56E5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6BA8" w14:textId="77777777" w:rsidR="0046159B" w:rsidRPr="00012077" w:rsidRDefault="0046159B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0D5" w:rsidRPr="00012077" w14:paraId="4BEEA906" w14:textId="77777777" w:rsidTr="004607B0">
        <w:trPr>
          <w:trHeight w:val="313"/>
          <w:jc w:val="center"/>
        </w:trPr>
        <w:tc>
          <w:tcPr>
            <w:tcW w:w="20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93346" w14:textId="76A5FCFA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DE75E" w14:textId="6F84DFC3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FD62" w14:textId="00EE92C0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525F" w14:textId="5FA167E8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E213" w14:textId="5C6B19FF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CB65" w14:textId="3288FD58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0570D5" w:rsidRPr="00012077" w14:paraId="3FF750A4" w14:textId="77777777" w:rsidTr="004607B0">
        <w:trPr>
          <w:trHeight w:val="313"/>
          <w:jc w:val="center"/>
        </w:trPr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CF2FC" w14:textId="77777777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47261" w14:textId="1E812BE0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BH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AF8E" w14:textId="09E84ABC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BCE4" w14:textId="5B4DA513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5CA7" w14:textId="1F0E336B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6D19" w14:textId="6A14D75A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0570D5" w:rsidRPr="00012077" w14:paraId="235E61E9" w14:textId="77777777" w:rsidTr="004607B0">
        <w:trPr>
          <w:trHeight w:val="313"/>
          <w:jc w:val="center"/>
        </w:trPr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0FA5C" w14:textId="77777777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E679E" w14:textId="558547D1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0C50" w14:textId="69E9085D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32D4" w14:textId="1655E126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B9B8" w14:textId="77662E1F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A55A" w14:textId="28BCB782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570D5" w:rsidRPr="00012077" w14:paraId="533B5A93" w14:textId="77777777" w:rsidTr="004607B0">
        <w:trPr>
          <w:trHeight w:val="313"/>
          <w:jc w:val="center"/>
        </w:trPr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BD635" w14:textId="77777777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8DB32" w14:textId="127BF6E8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EEF2" w14:textId="3B605E71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9553" w14:textId="32F0E3F4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8211" w14:textId="7FED8D95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BC2F" w14:textId="1CBA54C1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570D5" w:rsidRPr="00012077" w14:paraId="595A79BE" w14:textId="77777777" w:rsidTr="004607B0">
        <w:trPr>
          <w:trHeight w:val="313"/>
          <w:jc w:val="center"/>
        </w:trPr>
        <w:tc>
          <w:tcPr>
            <w:tcW w:w="205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75B3EC4B" w14:textId="77777777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09EA7C" w14:textId="0B87D99C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0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59839" w14:textId="577593E9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DA23E" w14:textId="23D65647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5EEB5" w14:textId="528789C8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3427D" w14:textId="2032057D" w:rsidR="000570D5" w:rsidRPr="00012077" w:rsidRDefault="000570D5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791C92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CD1" w:rsidRPr="0001207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433D1007" w14:textId="6889F24C" w:rsidR="006519D5" w:rsidRPr="002A6FB7" w:rsidRDefault="006519D5" w:rsidP="00DB1F33">
      <w:pPr>
        <w:tabs>
          <w:tab w:val="left" w:pos="13041"/>
        </w:tabs>
        <w:spacing w:beforeLines="60" w:before="144" w:afterLines="150" w:after="360" w:line="240" w:lineRule="auto"/>
        <w:ind w:left="426" w:right="39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A6FB7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*</w:t>
      </w:r>
      <w:r w:rsidR="00DB1F33" w:rsidRPr="002A6FB7">
        <w:rPr>
          <w:rFonts w:ascii="Times New Roman" w:hAnsi="Times New Roman" w:cs="Times New Roman"/>
          <w:bCs/>
          <w:sz w:val="20"/>
          <w:szCs w:val="20"/>
          <w:lang w:val="en-US"/>
        </w:rPr>
        <w:t>Results are expressed as</w:t>
      </w:r>
      <w:r w:rsidR="00DB1F3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852EAA">
        <w:rPr>
          <w:rFonts w:ascii="Times New Roman" w:hAnsi="Times New Roman" w:cs="Times New Roman"/>
          <w:sz w:val="20"/>
          <w:szCs w:val="20"/>
          <w:lang w:val="en-US"/>
        </w:rPr>
        <w:t>mean ± standard deviation (</w:t>
      </w:r>
      <w:r w:rsidRPr="00852EAA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852EAA">
        <w:rPr>
          <w:rFonts w:ascii="Times New Roman" w:hAnsi="Times New Roman" w:cs="Times New Roman"/>
          <w:sz w:val="20"/>
          <w:szCs w:val="20"/>
          <w:lang w:val="en-US"/>
        </w:rPr>
        <w:t> = 3);</w:t>
      </w:r>
      <w:r w:rsidR="00E117F4" w:rsidRPr="00852EA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52EAA">
        <w:rPr>
          <w:rFonts w:ascii="Times New Roman" w:hAnsi="Times New Roman" w:cs="Times New Roman"/>
          <w:sz w:val="20"/>
          <w:szCs w:val="20"/>
          <w:lang w:val="en-US"/>
        </w:rPr>
        <w:t>Control (absence of antioxidant); BHT (100 ppm of butylhydroxytoluene); EO</w:t>
      </w:r>
      <w:r w:rsidRPr="00852EA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0</w:t>
      </w:r>
      <w:r w:rsidRPr="00852EAA">
        <w:rPr>
          <w:rFonts w:ascii="Times New Roman" w:hAnsi="Times New Roman" w:cs="Times New Roman"/>
          <w:sz w:val="20"/>
          <w:szCs w:val="20"/>
          <w:lang w:val="en-US"/>
        </w:rPr>
        <w:t xml:space="preserve"> (100 ppm of the optimized blend); EO</w:t>
      </w:r>
      <w:r w:rsidRPr="00852EA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00</w:t>
      </w:r>
      <w:r w:rsidRPr="00852EAA">
        <w:rPr>
          <w:rFonts w:ascii="Times New Roman" w:hAnsi="Times New Roman" w:cs="Times New Roman"/>
          <w:sz w:val="20"/>
          <w:szCs w:val="20"/>
          <w:lang w:val="en-US"/>
        </w:rPr>
        <w:t xml:space="preserve"> (1,000 ppm of the optimized blend); EO</w:t>
      </w:r>
      <w:r w:rsidRPr="00852EA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000</w:t>
      </w:r>
      <w:r w:rsidRPr="00852EAA">
        <w:rPr>
          <w:rFonts w:ascii="Times New Roman" w:hAnsi="Times New Roman" w:cs="Times New Roman"/>
          <w:sz w:val="20"/>
          <w:szCs w:val="20"/>
          <w:lang w:val="en-US"/>
        </w:rPr>
        <w:t xml:space="preserve"> (2,000 ppm of the optimized blend).</w:t>
      </w:r>
    </w:p>
    <w:p w14:paraId="591C44B9" w14:textId="77777777" w:rsidR="00072D96" w:rsidRPr="006519D5" w:rsidRDefault="00072D96" w:rsidP="00012077">
      <w:pPr>
        <w:tabs>
          <w:tab w:val="left" w:pos="13041"/>
        </w:tabs>
        <w:spacing w:beforeLines="60" w:before="144" w:afterLines="60" w:after="144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9B6C5A5" w14:textId="3751472D" w:rsidR="00117213" w:rsidRPr="006519D5" w:rsidRDefault="00117213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D0E048" w14:textId="356876AC" w:rsidR="00210787" w:rsidRPr="006519D5" w:rsidRDefault="00210787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155880" w14:textId="572BD9D8" w:rsidR="00012077" w:rsidRDefault="00012077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512536" w14:textId="77777777" w:rsidR="0042124A" w:rsidRPr="006519D5" w:rsidRDefault="0042124A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C06319" w14:textId="56A665BC" w:rsidR="00012077" w:rsidRPr="006519D5" w:rsidRDefault="00012077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99CB37" w14:textId="4F15E8BA" w:rsidR="00012077" w:rsidRPr="006519D5" w:rsidRDefault="00012077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8E090E" w14:textId="61FE1DA0" w:rsidR="00012077" w:rsidRPr="006519D5" w:rsidRDefault="00012077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720A8D" w14:textId="77777777" w:rsidR="004607B0" w:rsidRPr="006519D5" w:rsidRDefault="004607B0" w:rsidP="004607B0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C56AE5" w14:textId="7FF74B67" w:rsidR="004607B0" w:rsidRPr="00033E4C" w:rsidRDefault="004607B0" w:rsidP="002A6FB7">
      <w:pPr>
        <w:tabs>
          <w:tab w:val="left" w:pos="13041"/>
        </w:tabs>
        <w:spacing w:beforeLines="60" w:before="144" w:afterLines="60" w:after="144" w:line="240" w:lineRule="auto"/>
        <w:ind w:left="851" w:right="82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3E4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DB1F33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033E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5D3AE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033E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2124A" w:rsidRPr="00033E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B1F33" w:rsidRPr="002A6FB7">
        <w:rPr>
          <w:rFonts w:ascii="Times New Roman" w:hAnsi="Times New Roman" w:cs="Times New Roman"/>
          <w:bCs/>
          <w:sz w:val="24"/>
          <w:szCs w:val="24"/>
          <w:lang w:val="en-US"/>
        </w:rPr>
        <w:t>Texture profile</w:t>
      </w:r>
      <w:r w:rsidR="00DB1F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B1F3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33E4C" w:rsidRPr="00033E4C">
        <w:rPr>
          <w:rFonts w:ascii="Times New Roman" w:hAnsi="Times New Roman" w:cs="Times New Roman"/>
          <w:sz w:val="24"/>
          <w:szCs w:val="24"/>
          <w:lang w:val="en-US"/>
        </w:rPr>
        <w:t xml:space="preserve"> rainbow trout (</w:t>
      </w:r>
      <w:r w:rsidR="00033E4C" w:rsidRPr="00033E4C">
        <w:rPr>
          <w:rFonts w:ascii="Times New Roman" w:hAnsi="Times New Roman" w:cs="Times New Roman"/>
          <w:i/>
          <w:iCs/>
          <w:sz w:val="24"/>
          <w:szCs w:val="24"/>
          <w:lang w:val="en-US"/>
        </w:rPr>
        <w:t>Oncorhynchus mykiss</w:t>
      </w:r>
      <w:r w:rsidR="00033E4C" w:rsidRPr="00033E4C">
        <w:rPr>
          <w:rFonts w:ascii="Times New Roman" w:hAnsi="Times New Roman" w:cs="Times New Roman"/>
          <w:sz w:val="24"/>
          <w:szCs w:val="24"/>
          <w:lang w:val="en-US"/>
        </w:rPr>
        <w:t xml:space="preserve">) fillets </w:t>
      </w:r>
      <w:r w:rsidR="00DB1F33" w:rsidRPr="00DB1F33">
        <w:rPr>
          <w:rFonts w:ascii="Times New Roman" w:hAnsi="Times New Roman" w:cs="Times New Roman"/>
          <w:sz w:val="24"/>
          <w:szCs w:val="24"/>
          <w:lang w:val="en-US"/>
        </w:rPr>
        <w:t xml:space="preserve">coated with optimized essential oil (EO) blend and stored at 4 ± 1°C for 9 days. </w:t>
      </w:r>
    </w:p>
    <w:p w14:paraId="7AFF44AD" w14:textId="77777777" w:rsidR="004607B0" w:rsidRPr="00033E4C" w:rsidRDefault="004607B0" w:rsidP="004607B0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1889"/>
        <w:gridCol w:w="2070"/>
        <w:gridCol w:w="2070"/>
        <w:gridCol w:w="2070"/>
        <w:gridCol w:w="2070"/>
      </w:tblGrid>
      <w:tr w:rsidR="00210787" w:rsidRPr="006171B9" w14:paraId="6C73E3BE" w14:textId="77777777" w:rsidTr="00012077">
        <w:trPr>
          <w:trHeight w:val="313"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BCA3A9B" w14:textId="77777777" w:rsidR="00210787" w:rsidRPr="00033E4C" w:rsidRDefault="0021078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9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8370B67" w14:textId="77777777" w:rsidR="00210787" w:rsidRPr="00012077" w:rsidRDefault="0021078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  <w:proofErr w:type="spellEnd"/>
          </w:p>
        </w:tc>
        <w:tc>
          <w:tcPr>
            <w:tcW w:w="8280" w:type="dxa"/>
            <w:gridSpan w:val="4"/>
            <w:tcBorders>
              <w:left w:val="nil"/>
              <w:bottom w:val="nil"/>
              <w:right w:val="nil"/>
            </w:tcBorders>
            <w:noWrap/>
          </w:tcPr>
          <w:p w14:paraId="42BD1FA5" w14:textId="774B9B4A" w:rsidR="00210787" w:rsidRPr="00012077" w:rsidRDefault="00DB1F33" w:rsidP="00DB1F33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of storage</w:t>
            </w:r>
            <w:r w:rsidRPr="00012077" w:rsidDel="00DB1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5471E" w:rsidRPr="002A6F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="006B18F7" w:rsidRPr="000120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210787" w:rsidRPr="00012077" w14:paraId="6CB6A26A" w14:textId="77777777" w:rsidTr="00012077">
        <w:trPr>
          <w:trHeight w:val="313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4D1F5" w14:textId="77777777" w:rsidR="00210787" w:rsidRPr="00012077" w:rsidRDefault="0021078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76711" w14:textId="77777777" w:rsidR="00210787" w:rsidRPr="00012077" w:rsidRDefault="0021078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9C075" w14:textId="77777777" w:rsidR="00210787" w:rsidRPr="00012077" w:rsidRDefault="0021078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914B5" w14:textId="77777777" w:rsidR="00210787" w:rsidRPr="00012077" w:rsidRDefault="0021078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C332E" w14:textId="77777777" w:rsidR="00210787" w:rsidRPr="00012077" w:rsidRDefault="0021078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433DF" w14:textId="77777777" w:rsidR="00210787" w:rsidRPr="00012077" w:rsidRDefault="00210787" w:rsidP="00012077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04C6B" w:rsidRPr="00012077" w14:paraId="2860E4B9" w14:textId="77777777" w:rsidTr="00012077">
        <w:trPr>
          <w:trHeight w:val="313"/>
          <w:jc w:val="center"/>
        </w:trPr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81A363" w14:textId="4F111A80" w:rsidR="00204C6B" w:rsidRPr="00012077" w:rsidRDefault="00204C6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 (N)</w:t>
            </w: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5CF93" w14:textId="77777777" w:rsidR="00204C6B" w:rsidRPr="00012077" w:rsidRDefault="00204C6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D92699" w14:textId="7C26B9FB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206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 90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AAA082" w14:textId="161139D8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76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 599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DC8EC4" w14:textId="6983505A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746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118E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41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18E7" w:rsidRPr="0001207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5DD27E" w14:textId="60B5EE7D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14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868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204C6B" w:rsidRPr="00012077" w14:paraId="56426CE9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3427C" w14:textId="77777777" w:rsidR="00204C6B" w:rsidRPr="00012077" w:rsidRDefault="00204C6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4824" w14:textId="77777777" w:rsidR="00204C6B" w:rsidRPr="00012077" w:rsidRDefault="00204C6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BH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E76A7" w14:textId="30CC1793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74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 1069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ABBE2" w14:textId="5F331889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73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 43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6B76E" w14:textId="6835FE08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016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118E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1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18E7" w:rsidRPr="0001207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7A0D8" w14:textId="5CA2B0B4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666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468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204C6B" w:rsidRPr="00012077" w14:paraId="5A4A9EAF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91CCE" w14:textId="77777777" w:rsidR="00204C6B" w:rsidRPr="00012077" w:rsidRDefault="00204C6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F5D5" w14:textId="77777777" w:rsidR="00204C6B" w:rsidRPr="00012077" w:rsidRDefault="00204C6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DD4E7" w14:textId="19BD6E4D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23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 439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D8ABD" w14:textId="64E3863F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41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F118E7" w:rsidRPr="00012077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18E7" w:rsidRPr="0001207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07948" w14:textId="58ED4073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50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118E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948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18E7" w:rsidRPr="0001207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9AC79" w14:textId="7F33947E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708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91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04C6B" w:rsidRPr="00012077" w14:paraId="7F36B746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67BCF" w14:textId="77777777" w:rsidR="00204C6B" w:rsidRPr="00012077" w:rsidRDefault="00204C6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A50B" w14:textId="77777777" w:rsidR="00204C6B" w:rsidRPr="00012077" w:rsidRDefault="00204C6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05FC1" w14:textId="20D41D3F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76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 689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630E7" w14:textId="17D6C336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076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118E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84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18E7" w:rsidRPr="0001207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ED3D4" w14:textId="510A041D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65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118E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1318C" w14:textId="17A693D9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44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879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04C6B" w:rsidRPr="00012077" w14:paraId="32E19520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FC73" w14:textId="77777777" w:rsidR="00204C6B" w:rsidRPr="00012077" w:rsidRDefault="00204C6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ECA14" w14:textId="77777777" w:rsidR="00204C6B" w:rsidRPr="00012077" w:rsidRDefault="00204C6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B364F" w14:textId="371E4A19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94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 36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F54C2" w14:textId="32B14718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979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118E7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588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18E7" w:rsidRPr="0001207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36B13" w14:textId="1948A9D9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22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1136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F6E27" w14:textId="271BD324" w:rsidR="00204C6B" w:rsidRPr="00012077" w:rsidRDefault="00204C6B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201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FE728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99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09AE" w:rsidRPr="0001207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210787" w:rsidRPr="00012077" w14:paraId="0723C4D8" w14:textId="77777777" w:rsidTr="00012077">
        <w:trPr>
          <w:trHeight w:val="3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2C6FE" w14:textId="77777777" w:rsidR="00210787" w:rsidRPr="00012077" w:rsidRDefault="0021078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8B3FF" w14:textId="77777777" w:rsidR="00210787" w:rsidRPr="00012077" w:rsidRDefault="0021078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E208A" w14:textId="77777777" w:rsidR="00210787" w:rsidRPr="00012077" w:rsidRDefault="0021078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34559" w14:textId="77777777" w:rsidR="00210787" w:rsidRPr="00012077" w:rsidRDefault="0021078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81A83" w14:textId="77777777" w:rsidR="00210787" w:rsidRPr="00012077" w:rsidRDefault="0021078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DC964" w14:textId="46412D17" w:rsidR="00210787" w:rsidRPr="00012077" w:rsidRDefault="0021078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2A1" w:rsidRPr="00012077" w14:paraId="0D485040" w14:textId="77777777" w:rsidTr="00012077">
        <w:trPr>
          <w:trHeight w:val="313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338D6" w14:textId="180717DD" w:rsidR="00B722A1" w:rsidRPr="00012077" w:rsidRDefault="00B722A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Chewiness</w:t>
            </w:r>
            <w:proofErr w:type="spellEnd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(N x mm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81D37" w14:textId="77777777" w:rsidR="00B722A1" w:rsidRPr="00012077" w:rsidRDefault="00B722A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5BF04" w14:textId="3B94EDC3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DECD9" w14:textId="53C9EC0B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405FD" w14:textId="42F1FE86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6ADDA" w14:textId="51B184E3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4D2670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D2670" w:rsidRPr="0001207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B722A1" w:rsidRPr="00012077" w14:paraId="4826211C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B68BD" w14:textId="77777777" w:rsidR="00B722A1" w:rsidRPr="00012077" w:rsidRDefault="00B722A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DEB0F" w14:textId="77777777" w:rsidR="00B722A1" w:rsidRPr="00012077" w:rsidRDefault="00B722A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BH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F7478" w14:textId="6FFB3D76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3E726" w14:textId="3F15F13D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7888C" w14:textId="4D45B28B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E6ADA" w14:textId="57C17DA1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4D2670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8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D2670" w:rsidRPr="0001207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722A1" w:rsidRPr="00012077" w14:paraId="06AA70C2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108EF" w14:textId="77777777" w:rsidR="00B722A1" w:rsidRPr="00012077" w:rsidRDefault="00B722A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0A9E4" w14:textId="77777777" w:rsidR="00B722A1" w:rsidRPr="00012077" w:rsidRDefault="00B722A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26D6A" w14:textId="0BB46229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C5054" w14:textId="56D38FEA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271AC" w14:textId="7E8550D1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F8E14" w14:textId="51D5F6B1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4D2670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D2670" w:rsidRPr="0001207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722A1" w:rsidRPr="00012077" w14:paraId="0FE4037B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47C05" w14:textId="77777777" w:rsidR="00B722A1" w:rsidRPr="00012077" w:rsidRDefault="00B722A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6B8D6" w14:textId="77777777" w:rsidR="00B722A1" w:rsidRPr="00012077" w:rsidRDefault="00B722A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DCE98" w14:textId="25F061AE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B89CB" w14:textId="0AF07EAB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1EBDD" w14:textId="05792E8B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2632F" w14:textId="243EF7CE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4D2670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D2670" w:rsidRPr="0001207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B722A1" w:rsidRPr="00012077" w14:paraId="37D31500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62D65" w14:textId="77777777" w:rsidR="00B722A1" w:rsidRPr="00012077" w:rsidRDefault="00B722A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85FDF" w14:textId="77777777" w:rsidR="00B722A1" w:rsidRPr="00012077" w:rsidRDefault="00B722A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2C23B" w14:textId="4C01F899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23191" w14:textId="0EFA8FAE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2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4633E" w14:textId="6E1C61B2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F86498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670" w:rsidRPr="000120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D2670" w:rsidRPr="0001207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FF3A6" w14:textId="2A8B45C4" w:rsidR="00B722A1" w:rsidRPr="00012077" w:rsidRDefault="00B722A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06DF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4D2670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47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D2670" w:rsidRPr="0001207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10787" w:rsidRPr="00012077" w14:paraId="3E53B110" w14:textId="77777777" w:rsidTr="00012077">
        <w:trPr>
          <w:trHeight w:val="3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977D8" w14:textId="77777777" w:rsidR="00210787" w:rsidRPr="00012077" w:rsidRDefault="0021078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760F4" w14:textId="77777777" w:rsidR="00210787" w:rsidRPr="00012077" w:rsidRDefault="0021078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F2F0E" w14:textId="77777777" w:rsidR="00210787" w:rsidRPr="00012077" w:rsidRDefault="0021078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D11B1" w14:textId="77777777" w:rsidR="00210787" w:rsidRPr="00012077" w:rsidRDefault="0021078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C7278" w14:textId="77777777" w:rsidR="00210787" w:rsidRPr="00012077" w:rsidRDefault="0021078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01DCB" w14:textId="77777777" w:rsidR="00210787" w:rsidRPr="00012077" w:rsidRDefault="0021078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B17" w:rsidRPr="00012077" w14:paraId="2508E66A" w14:textId="77777777" w:rsidTr="00012077">
        <w:trPr>
          <w:trHeight w:val="313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C951F" w14:textId="65DD334F" w:rsidR="00B46B17" w:rsidRPr="00012077" w:rsidRDefault="00B46B1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Cohesiveness</w:t>
            </w:r>
            <w:proofErr w:type="spellEnd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185B9" w14:textId="77777777" w:rsidR="00B46B17" w:rsidRPr="00012077" w:rsidRDefault="00B46B1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404A4" w14:textId="4D6BA5B8" w:rsidR="00B46B17" w:rsidRPr="00012077" w:rsidRDefault="00B46B17" w:rsidP="0015471E">
            <w:pPr>
              <w:tabs>
                <w:tab w:val="right" w:pos="1854"/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6 ±</w:t>
            </w:r>
            <w:r w:rsidR="009D1EAB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1EAB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2D9ED" w14:textId="34F9AAD0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8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F247A" w14:textId="092630F3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7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72BD2" w14:textId="1E8460B4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0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B46B17" w:rsidRPr="00012077" w14:paraId="03664635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C4327" w14:textId="77777777" w:rsidR="00B46B17" w:rsidRPr="00012077" w:rsidRDefault="00B46B1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9166B" w14:textId="77777777" w:rsidR="00B46B17" w:rsidRPr="00012077" w:rsidRDefault="00B46B1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BH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DEC3F" w14:textId="3ECACFAE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6 ±</w:t>
            </w:r>
            <w:r w:rsidR="009D1EAB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1EAB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D23F3" w14:textId="2A1436DC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7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8ECE2" w14:textId="583B3978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6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45824" w14:textId="11F7C011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8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B46B17" w:rsidRPr="00012077" w14:paraId="15430000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00CAA" w14:textId="77777777" w:rsidR="00B46B17" w:rsidRPr="00012077" w:rsidRDefault="00B46B1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28C14" w14:textId="77777777" w:rsidR="00B46B17" w:rsidRPr="00012077" w:rsidRDefault="00B46B1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4CF8E" w14:textId="37D81E82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6 ±</w:t>
            </w:r>
            <w:r w:rsidR="009D1EAB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1EA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B50D4" w14:textId="27E377A7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6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8B17A" w14:textId="0A4A05B2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7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D74B4" w14:textId="230E1D79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9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B46B17" w:rsidRPr="00012077" w14:paraId="24B01975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3B4F9" w14:textId="77777777" w:rsidR="00B46B17" w:rsidRPr="00012077" w:rsidRDefault="00B46B1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29E67" w14:textId="77777777" w:rsidR="00B46B17" w:rsidRPr="00012077" w:rsidRDefault="00B46B1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3CF7B" w14:textId="524D987C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6 ±</w:t>
            </w:r>
            <w:r w:rsidR="009D1EAB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B511E" w14:textId="7A7D8EE1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7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39E8D" w14:textId="460EE4DD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6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658F9" w14:textId="1E4C71F2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8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B46B17" w:rsidRPr="00012077" w14:paraId="64A0A6E1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D5E8B" w14:textId="77777777" w:rsidR="00B46B17" w:rsidRPr="00012077" w:rsidRDefault="00B46B1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0C772" w14:textId="77777777" w:rsidR="00B46B17" w:rsidRPr="00012077" w:rsidRDefault="00B46B17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04F28" w14:textId="00D6D3E1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7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99D5A" w14:textId="3667ECBB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8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66E38" w14:textId="08F912D7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6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F432B" w14:textId="1F9042F6" w:rsidR="00B46B17" w:rsidRPr="00012077" w:rsidRDefault="00B46B17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10 ±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2E63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7A3AE1" w:rsidRPr="00012077" w14:paraId="79CD1881" w14:textId="77777777" w:rsidTr="00012077">
        <w:trPr>
          <w:trHeight w:val="3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AD82D" w14:textId="77777777" w:rsidR="007A3AE1" w:rsidRPr="00012077" w:rsidRDefault="007A3AE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3ECE5" w14:textId="77777777" w:rsidR="007A3AE1" w:rsidRPr="00012077" w:rsidRDefault="007A3AE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3F006" w14:textId="77777777" w:rsidR="007A3AE1" w:rsidRPr="00012077" w:rsidRDefault="007A3AE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BE010" w14:textId="77777777" w:rsidR="007A3AE1" w:rsidRPr="00012077" w:rsidRDefault="007A3AE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F7D0A" w14:textId="77777777" w:rsidR="007A3AE1" w:rsidRPr="00012077" w:rsidRDefault="007A3AE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C9717" w14:textId="77777777" w:rsidR="007A3AE1" w:rsidRPr="00012077" w:rsidRDefault="007A3AE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67B" w:rsidRPr="00012077" w14:paraId="3B461AC9" w14:textId="77777777" w:rsidTr="00012077">
        <w:trPr>
          <w:trHeight w:val="313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8F364" w14:textId="7164C652" w:rsidR="00BF467B" w:rsidRPr="00012077" w:rsidRDefault="00BF467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Springiness</w:t>
            </w:r>
            <w:proofErr w:type="spellEnd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E2ACE" w14:textId="70E38E2F" w:rsidR="00BF467B" w:rsidRPr="00012077" w:rsidRDefault="00BF467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CF4C1" w14:textId="21EB987E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67ABD" w14:textId="4B441094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F6A58" w14:textId="48FC5C5B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F88F6" w14:textId="5739AE6A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BF467B" w:rsidRPr="00012077" w14:paraId="1FE9D817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53D4B" w14:textId="77777777" w:rsidR="00BF467B" w:rsidRPr="00012077" w:rsidRDefault="00BF467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D26B0" w14:textId="2AF9E2D8" w:rsidR="00BF467B" w:rsidRPr="00012077" w:rsidRDefault="00BF467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BH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1E982" w14:textId="438FECBD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7E337" w14:textId="66E277B4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4774B" w14:textId="700BE2F4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14892" w14:textId="7EE83693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BF467B" w:rsidRPr="00012077" w14:paraId="7742ECEF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7B3AD" w14:textId="77777777" w:rsidR="00BF467B" w:rsidRPr="00012077" w:rsidRDefault="00BF467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4DCD3" w14:textId="70C2C839" w:rsidR="00BF467B" w:rsidRPr="00012077" w:rsidRDefault="00BF467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8507B" w14:textId="0EA80034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489FB" w14:textId="14C4E50B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E0913" w14:textId="48EC9794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EDBCC" w14:textId="0249339E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BF467B" w:rsidRPr="00012077" w14:paraId="07A94221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2B2A1" w14:textId="77777777" w:rsidR="00BF467B" w:rsidRPr="00012077" w:rsidRDefault="00BF467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B8335" w14:textId="7D126AE6" w:rsidR="00BF467B" w:rsidRPr="00012077" w:rsidRDefault="00BF467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57559" w14:textId="6AB61C7D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3C328" w14:textId="5F539907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2979F" w14:textId="56DF03FF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F6A2E" w14:textId="5CD8544D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BF467B" w:rsidRPr="00012077" w14:paraId="3ED15CEF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72B5C" w14:textId="77777777" w:rsidR="00BF467B" w:rsidRPr="00012077" w:rsidRDefault="00BF467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72EEF" w14:textId="128CB8C1" w:rsidR="00BF467B" w:rsidRPr="00012077" w:rsidRDefault="00BF467B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03760" w14:textId="4E5912A0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952B0" w14:textId="765CF120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60AAB" w14:textId="40B49F43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42F24" w14:textId="60A36058" w:rsidR="00BF467B" w:rsidRPr="00012077" w:rsidRDefault="008F3D64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r w:rsidR="00841A71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467B" w:rsidRPr="0001207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7A3AE1" w:rsidRPr="00012077" w14:paraId="1DB56525" w14:textId="77777777" w:rsidTr="00012077">
        <w:trPr>
          <w:trHeight w:val="31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FA567" w14:textId="77777777" w:rsidR="007A3AE1" w:rsidRPr="00012077" w:rsidRDefault="007A3AE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93CF4" w14:textId="77777777" w:rsidR="007A3AE1" w:rsidRPr="00012077" w:rsidRDefault="007A3AE1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442FE" w14:textId="77777777" w:rsidR="007A3AE1" w:rsidRPr="00012077" w:rsidRDefault="007A3AE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AE8E9" w14:textId="77777777" w:rsidR="007A3AE1" w:rsidRPr="00012077" w:rsidRDefault="007A3AE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5F5EE" w14:textId="77777777" w:rsidR="007A3AE1" w:rsidRPr="00012077" w:rsidRDefault="007A3AE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889A6" w14:textId="77777777" w:rsidR="007A3AE1" w:rsidRPr="00012077" w:rsidRDefault="007A3AE1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206" w:rsidRPr="00012077" w14:paraId="00A2136E" w14:textId="77777777" w:rsidTr="00012077">
        <w:trPr>
          <w:trHeight w:val="313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F5F82" w14:textId="7F053D8C" w:rsidR="00680206" w:rsidRPr="00012077" w:rsidRDefault="00680206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  <w:proofErr w:type="spellEnd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FC9E7" w14:textId="5484CD3B" w:rsidR="00680206" w:rsidRPr="00012077" w:rsidRDefault="00680206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18E4A" w14:textId="5FA7D71D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C91E3" w14:textId="1BF54AAA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5859D" w14:textId="375E0A98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38AD7" w14:textId="500C5987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3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80206" w:rsidRPr="00012077" w14:paraId="2B3B71B1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3AD16" w14:textId="77777777" w:rsidR="00680206" w:rsidRPr="00012077" w:rsidRDefault="00680206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4080D" w14:textId="03ABEF25" w:rsidR="00680206" w:rsidRPr="00012077" w:rsidRDefault="00680206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BH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59325" w14:textId="55268252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AC3AA" w14:textId="1338E4E0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126B4" w14:textId="209860F7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687FA" w14:textId="160D85E8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3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80206" w:rsidRPr="00012077" w14:paraId="6ACFE839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11111" w14:textId="77777777" w:rsidR="00680206" w:rsidRPr="00012077" w:rsidRDefault="00680206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89903" w14:textId="537983FE" w:rsidR="00680206" w:rsidRPr="00012077" w:rsidRDefault="00680206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2C7C8" w14:textId="2284AC13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70645" w14:textId="19C1697B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84AE6" w14:textId="010C03D5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E3E7B" w14:textId="7A0225BB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3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80206" w:rsidRPr="00012077" w14:paraId="3441F2CE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7EC3D" w14:textId="77777777" w:rsidR="00680206" w:rsidRPr="00012077" w:rsidRDefault="00680206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EB55B" w14:textId="0BDEA7FA" w:rsidR="00680206" w:rsidRPr="00012077" w:rsidRDefault="00680206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02BB0" w14:textId="57E1ABF0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8F1A7" w14:textId="006DAA6F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B7107" w14:textId="569AA638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BFFD1" w14:textId="21D9A121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3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80206" w:rsidRPr="00012077" w14:paraId="7A7E049E" w14:textId="77777777" w:rsidTr="00012077">
        <w:trPr>
          <w:trHeight w:val="313"/>
          <w:jc w:val="center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4098877F" w14:textId="77777777" w:rsidR="00680206" w:rsidRPr="00012077" w:rsidRDefault="00680206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92F272" w14:textId="50528413" w:rsidR="00680206" w:rsidRPr="00012077" w:rsidRDefault="00680206" w:rsidP="00012077">
            <w:pPr>
              <w:tabs>
                <w:tab w:val="left" w:pos="13041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01207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0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6BDB0D" w14:textId="49E03508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BF612E" w14:textId="59DD5718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000B49" w14:textId="020B149D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2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BDC6BD" w14:textId="4228B55C" w:rsidR="00680206" w:rsidRPr="00012077" w:rsidRDefault="00680206" w:rsidP="0015471E">
            <w:pPr>
              <w:tabs>
                <w:tab w:val="left" w:pos="13041"/>
              </w:tabs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2077">
              <w:rPr>
                <w:rFonts w:ascii="Times New Roman" w:hAnsi="Times New Roman" w:cs="Times New Roman"/>
                <w:sz w:val="24"/>
                <w:szCs w:val="24"/>
              </w:rPr>
              <w:t>03 ±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AF402C" w:rsidRPr="00012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07F6" w:rsidRPr="0001207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14:paraId="2DFC218D" w14:textId="41C14D77" w:rsidR="0015471E" w:rsidRPr="00852EAA" w:rsidRDefault="0015471E" w:rsidP="00DB1F33">
      <w:pPr>
        <w:tabs>
          <w:tab w:val="left" w:pos="13041"/>
        </w:tabs>
        <w:spacing w:beforeLines="60" w:before="144" w:afterLines="150" w:after="360" w:line="240" w:lineRule="auto"/>
        <w:ind w:left="851" w:right="821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A6FB7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*</w:t>
      </w:r>
      <w:r w:rsidR="00DB1F33" w:rsidRPr="002A6FB7">
        <w:rPr>
          <w:rFonts w:ascii="Times New Roman" w:hAnsi="Times New Roman" w:cs="Times New Roman"/>
          <w:bCs/>
          <w:sz w:val="20"/>
          <w:szCs w:val="20"/>
          <w:lang w:val="en-US"/>
        </w:rPr>
        <w:t>Results are expressed as</w:t>
      </w:r>
      <w:r w:rsidR="00DB1F3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852EAA">
        <w:rPr>
          <w:rFonts w:ascii="Times New Roman" w:hAnsi="Times New Roman" w:cs="Times New Roman"/>
          <w:sz w:val="20"/>
          <w:szCs w:val="20"/>
          <w:lang w:val="en-US"/>
        </w:rPr>
        <w:t>mean ± standard deviation (</w:t>
      </w:r>
      <w:r w:rsidRPr="00852EAA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852EAA">
        <w:rPr>
          <w:rFonts w:ascii="Times New Roman" w:hAnsi="Times New Roman" w:cs="Times New Roman"/>
          <w:sz w:val="20"/>
          <w:szCs w:val="20"/>
          <w:lang w:val="en-US"/>
        </w:rPr>
        <w:t> = 3); Control (absence of antioxidant); BHT (100 ppm of butylhydroxytoluene); EO</w:t>
      </w:r>
      <w:r w:rsidRPr="00852EA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0</w:t>
      </w:r>
      <w:r w:rsidRPr="00852EAA">
        <w:rPr>
          <w:rFonts w:ascii="Times New Roman" w:hAnsi="Times New Roman" w:cs="Times New Roman"/>
          <w:sz w:val="20"/>
          <w:szCs w:val="20"/>
          <w:lang w:val="en-US"/>
        </w:rPr>
        <w:t xml:space="preserve"> (100 ppm of the optimized blend); EO</w:t>
      </w:r>
      <w:r w:rsidRPr="00852EA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00</w:t>
      </w:r>
      <w:r w:rsidRPr="00852EAA">
        <w:rPr>
          <w:rFonts w:ascii="Times New Roman" w:hAnsi="Times New Roman" w:cs="Times New Roman"/>
          <w:sz w:val="20"/>
          <w:szCs w:val="20"/>
          <w:lang w:val="en-US"/>
        </w:rPr>
        <w:t xml:space="preserve"> (1,000 ppm of the optimized blend); EO</w:t>
      </w:r>
      <w:r w:rsidRPr="00852EA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000</w:t>
      </w:r>
      <w:r w:rsidRPr="00852EAA">
        <w:rPr>
          <w:rFonts w:ascii="Times New Roman" w:hAnsi="Times New Roman" w:cs="Times New Roman"/>
          <w:sz w:val="20"/>
          <w:szCs w:val="20"/>
          <w:lang w:val="en-US"/>
        </w:rPr>
        <w:t xml:space="preserve"> (2,000 ppm of the optimized blend).</w:t>
      </w:r>
    </w:p>
    <w:p w14:paraId="09696812" w14:textId="77777777" w:rsidR="00210787" w:rsidRPr="0015471E" w:rsidRDefault="00210787" w:rsidP="00012077">
      <w:pPr>
        <w:tabs>
          <w:tab w:val="left" w:pos="13041"/>
        </w:tabs>
        <w:spacing w:beforeLines="60" w:before="144" w:afterLines="60" w:after="144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10787" w:rsidRPr="0015471E" w:rsidSect="00217968">
      <w:footerReference w:type="default" r:id="rId10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A6986" w14:textId="77777777" w:rsidR="004777AD" w:rsidRDefault="004777AD" w:rsidP="005B7A74">
      <w:pPr>
        <w:spacing w:after="0" w:line="240" w:lineRule="auto"/>
      </w:pPr>
      <w:r>
        <w:separator/>
      </w:r>
    </w:p>
  </w:endnote>
  <w:endnote w:type="continuationSeparator" w:id="0">
    <w:p w14:paraId="5CF7234F" w14:textId="77777777" w:rsidR="004777AD" w:rsidRDefault="004777AD" w:rsidP="005B7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7355686"/>
      <w:docPartObj>
        <w:docPartGallery w:val="Page Numbers (Bottom of Page)"/>
        <w:docPartUnique/>
      </w:docPartObj>
    </w:sdtPr>
    <w:sdtEndPr/>
    <w:sdtContent>
      <w:p w14:paraId="42277967" w14:textId="6868BB12" w:rsidR="004607B0" w:rsidRDefault="004607B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1F33">
          <w:rPr>
            <w:noProof/>
          </w:rPr>
          <w:t>2</w:t>
        </w:r>
        <w:r>
          <w:fldChar w:fldCharType="end"/>
        </w:r>
      </w:p>
    </w:sdtContent>
  </w:sdt>
  <w:p w14:paraId="3A21F9AE" w14:textId="77777777" w:rsidR="004607B0" w:rsidRDefault="004607B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18C1D" w14:textId="77777777" w:rsidR="004777AD" w:rsidRDefault="004777AD" w:rsidP="005B7A74">
      <w:pPr>
        <w:spacing w:after="0" w:line="240" w:lineRule="auto"/>
      </w:pPr>
      <w:r>
        <w:separator/>
      </w:r>
    </w:p>
  </w:footnote>
  <w:footnote w:type="continuationSeparator" w:id="0">
    <w:p w14:paraId="77FD03F7" w14:textId="77777777" w:rsidR="004777AD" w:rsidRDefault="004777AD" w:rsidP="005B7A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1NbQ0NDQ0NrQwMDJU0lEKTi0uzszPAykwNqsFAAUwYf4tAAAA"/>
  </w:docVars>
  <w:rsids>
    <w:rsidRoot w:val="00217968"/>
    <w:rsid w:val="000007F9"/>
    <w:rsid w:val="00012077"/>
    <w:rsid w:val="0003125E"/>
    <w:rsid w:val="00033E4C"/>
    <w:rsid w:val="00036E01"/>
    <w:rsid w:val="0004034B"/>
    <w:rsid w:val="0004475D"/>
    <w:rsid w:val="00047372"/>
    <w:rsid w:val="000570D5"/>
    <w:rsid w:val="00072D96"/>
    <w:rsid w:val="00090D7F"/>
    <w:rsid w:val="00095787"/>
    <w:rsid w:val="000A156F"/>
    <w:rsid w:val="000A62D1"/>
    <w:rsid w:val="000D2118"/>
    <w:rsid w:val="000D447E"/>
    <w:rsid w:val="000D7087"/>
    <w:rsid w:val="000D7A9B"/>
    <w:rsid w:val="000E2EF5"/>
    <w:rsid w:val="000E425A"/>
    <w:rsid w:val="000F64E1"/>
    <w:rsid w:val="00106DF3"/>
    <w:rsid w:val="0011113D"/>
    <w:rsid w:val="00114CC1"/>
    <w:rsid w:val="00117213"/>
    <w:rsid w:val="001227BA"/>
    <w:rsid w:val="0015471E"/>
    <w:rsid w:val="00161E28"/>
    <w:rsid w:val="001C4F74"/>
    <w:rsid w:val="001D17F4"/>
    <w:rsid w:val="001D2E3F"/>
    <w:rsid w:val="001E0059"/>
    <w:rsid w:val="001F74C8"/>
    <w:rsid w:val="002025BC"/>
    <w:rsid w:val="00204C6B"/>
    <w:rsid w:val="00210787"/>
    <w:rsid w:val="002119A4"/>
    <w:rsid w:val="00212623"/>
    <w:rsid w:val="002142D6"/>
    <w:rsid w:val="00216AD1"/>
    <w:rsid w:val="00217968"/>
    <w:rsid w:val="00221586"/>
    <w:rsid w:val="00252232"/>
    <w:rsid w:val="00255FCA"/>
    <w:rsid w:val="00260272"/>
    <w:rsid w:val="00277EBC"/>
    <w:rsid w:val="002A1720"/>
    <w:rsid w:val="002A6FB7"/>
    <w:rsid w:val="002B63BF"/>
    <w:rsid w:val="002C43AC"/>
    <w:rsid w:val="002C4978"/>
    <w:rsid w:val="002D2DBA"/>
    <w:rsid w:val="002D4569"/>
    <w:rsid w:val="002D5B89"/>
    <w:rsid w:val="002E1CBB"/>
    <w:rsid w:val="00310885"/>
    <w:rsid w:val="00323953"/>
    <w:rsid w:val="0033005A"/>
    <w:rsid w:val="00346D44"/>
    <w:rsid w:val="00353F4B"/>
    <w:rsid w:val="003815CE"/>
    <w:rsid w:val="003854AC"/>
    <w:rsid w:val="00387287"/>
    <w:rsid w:val="003955BF"/>
    <w:rsid w:val="00397DB1"/>
    <w:rsid w:val="003A4831"/>
    <w:rsid w:val="003A5124"/>
    <w:rsid w:val="003A764C"/>
    <w:rsid w:val="003B6B88"/>
    <w:rsid w:val="003F765D"/>
    <w:rsid w:val="00403293"/>
    <w:rsid w:val="0042124A"/>
    <w:rsid w:val="00427031"/>
    <w:rsid w:val="00431685"/>
    <w:rsid w:val="00451FC3"/>
    <w:rsid w:val="0045365E"/>
    <w:rsid w:val="004607B0"/>
    <w:rsid w:val="0046159B"/>
    <w:rsid w:val="00462F8C"/>
    <w:rsid w:val="004632EA"/>
    <w:rsid w:val="004722F3"/>
    <w:rsid w:val="0047554F"/>
    <w:rsid w:val="004777AD"/>
    <w:rsid w:val="004A2A31"/>
    <w:rsid w:val="004D1F96"/>
    <w:rsid w:val="004D2670"/>
    <w:rsid w:val="004D3D85"/>
    <w:rsid w:val="004E5AAF"/>
    <w:rsid w:val="004F1299"/>
    <w:rsid w:val="00537515"/>
    <w:rsid w:val="005425F0"/>
    <w:rsid w:val="005626DA"/>
    <w:rsid w:val="005835D1"/>
    <w:rsid w:val="005843A2"/>
    <w:rsid w:val="00595D26"/>
    <w:rsid w:val="005A2921"/>
    <w:rsid w:val="005B5EAA"/>
    <w:rsid w:val="005B7A74"/>
    <w:rsid w:val="005D3AE3"/>
    <w:rsid w:val="005D4526"/>
    <w:rsid w:val="005F04B3"/>
    <w:rsid w:val="005F36C3"/>
    <w:rsid w:val="005F6836"/>
    <w:rsid w:val="00601181"/>
    <w:rsid w:val="00607B5A"/>
    <w:rsid w:val="006171B9"/>
    <w:rsid w:val="00626FB6"/>
    <w:rsid w:val="00627B61"/>
    <w:rsid w:val="006519D5"/>
    <w:rsid w:val="006530B7"/>
    <w:rsid w:val="006615C2"/>
    <w:rsid w:val="006661F5"/>
    <w:rsid w:val="0067019D"/>
    <w:rsid w:val="00671081"/>
    <w:rsid w:val="00680206"/>
    <w:rsid w:val="006804D4"/>
    <w:rsid w:val="00683380"/>
    <w:rsid w:val="00686641"/>
    <w:rsid w:val="006963D4"/>
    <w:rsid w:val="006B18F7"/>
    <w:rsid w:val="006C1E7C"/>
    <w:rsid w:val="006E3D40"/>
    <w:rsid w:val="006E6F15"/>
    <w:rsid w:val="006F7098"/>
    <w:rsid w:val="006F7158"/>
    <w:rsid w:val="00710CD1"/>
    <w:rsid w:val="007504CB"/>
    <w:rsid w:val="007510E8"/>
    <w:rsid w:val="00752FED"/>
    <w:rsid w:val="00775F29"/>
    <w:rsid w:val="00791C92"/>
    <w:rsid w:val="007A3AE1"/>
    <w:rsid w:val="007A3DA9"/>
    <w:rsid w:val="007A75D0"/>
    <w:rsid w:val="007B5237"/>
    <w:rsid w:val="007C19D7"/>
    <w:rsid w:val="007C4634"/>
    <w:rsid w:val="0080321E"/>
    <w:rsid w:val="008112E8"/>
    <w:rsid w:val="00841A71"/>
    <w:rsid w:val="008430A9"/>
    <w:rsid w:val="00847CA0"/>
    <w:rsid w:val="00852EAA"/>
    <w:rsid w:val="0087126C"/>
    <w:rsid w:val="008A6C0D"/>
    <w:rsid w:val="008B1CD1"/>
    <w:rsid w:val="008E1452"/>
    <w:rsid w:val="008E4391"/>
    <w:rsid w:val="008F3D64"/>
    <w:rsid w:val="009049AA"/>
    <w:rsid w:val="0090523E"/>
    <w:rsid w:val="009209AE"/>
    <w:rsid w:val="009276AB"/>
    <w:rsid w:val="0095086A"/>
    <w:rsid w:val="00951B80"/>
    <w:rsid w:val="00972020"/>
    <w:rsid w:val="009C764B"/>
    <w:rsid w:val="009D0FD8"/>
    <w:rsid w:val="009D1EAB"/>
    <w:rsid w:val="009F29B1"/>
    <w:rsid w:val="00A30541"/>
    <w:rsid w:val="00A355B6"/>
    <w:rsid w:val="00A37304"/>
    <w:rsid w:val="00A405B8"/>
    <w:rsid w:val="00A51038"/>
    <w:rsid w:val="00A71A95"/>
    <w:rsid w:val="00A71E21"/>
    <w:rsid w:val="00A76E22"/>
    <w:rsid w:val="00A8144F"/>
    <w:rsid w:val="00A9732B"/>
    <w:rsid w:val="00AA6002"/>
    <w:rsid w:val="00AB5854"/>
    <w:rsid w:val="00AC1720"/>
    <w:rsid w:val="00AC23D1"/>
    <w:rsid w:val="00AC534E"/>
    <w:rsid w:val="00AC634B"/>
    <w:rsid w:val="00AD0876"/>
    <w:rsid w:val="00AD2EF7"/>
    <w:rsid w:val="00AD7495"/>
    <w:rsid w:val="00AE6F3E"/>
    <w:rsid w:val="00AF402C"/>
    <w:rsid w:val="00B1205B"/>
    <w:rsid w:val="00B20B35"/>
    <w:rsid w:val="00B32FD9"/>
    <w:rsid w:val="00B46B17"/>
    <w:rsid w:val="00B52F06"/>
    <w:rsid w:val="00B573FE"/>
    <w:rsid w:val="00B66BA2"/>
    <w:rsid w:val="00B722A1"/>
    <w:rsid w:val="00B73A05"/>
    <w:rsid w:val="00B92874"/>
    <w:rsid w:val="00BB6C56"/>
    <w:rsid w:val="00BC135E"/>
    <w:rsid w:val="00BD2CD6"/>
    <w:rsid w:val="00BD7D87"/>
    <w:rsid w:val="00BF467B"/>
    <w:rsid w:val="00BF4AF9"/>
    <w:rsid w:val="00BF5319"/>
    <w:rsid w:val="00BF5536"/>
    <w:rsid w:val="00BF591B"/>
    <w:rsid w:val="00BF5AE5"/>
    <w:rsid w:val="00C04970"/>
    <w:rsid w:val="00C05ECB"/>
    <w:rsid w:val="00C348A7"/>
    <w:rsid w:val="00C40532"/>
    <w:rsid w:val="00C51197"/>
    <w:rsid w:val="00C534DA"/>
    <w:rsid w:val="00C5484E"/>
    <w:rsid w:val="00C65D8B"/>
    <w:rsid w:val="00C758A8"/>
    <w:rsid w:val="00C76617"/>
    <w:rsid w:val="00C92D3F"/>
    <w:rsid w:val="00CA420F"/>
    <w:rsid w:val="00CF040D"/>
    <w:rsid w:val="00D21853"/>
    <w:rsid w:val="00D35E2D"/>
    <w:rsid w:val="00D7148D"/>
    <w:rsid w:val="00D71755"/>
    <w:rsid w:val="00D7338F"/>
    <w:rsid w:val="00DB0E1E"/>
    <w:rsid w:val="00DB1F33"/>
    <w:rsid w:val="00DB2E53"/>
    <w:rsid w:val="00DB5707"/>
    <w:rsid w:val="00DC2748"/>
    <w:rsid w:val="00DC62EA"/>
    <w:rsid w:val="00DD6F14"/>
    <w:rsid w:val="00DD713D"/>
    <w:rsid w:val="00DE2F3C"/>
    <w:rsid w:val="00DF3527"/>
    <w:rsid w:val="00E07EE7"/>
    <w:rsid w:val="00E117F4"/>
    <w:rsid w:val="00E30B3C"/>
    <w:rsid w:val="00E4242F"/>
    <w:rsid w:val="00E46383"/>
    <w:rsid w:val="00E610A6"/>
    <w:rsid w:val="00E81539"/>
    <w:rsid w:val="00E9621E"/>
    <w:rsid w:val="00EA597D"/>
    <w:rsid w:val="00EB72C4"/>
    <w:rsid w:val="00ED1B53"/>
    <w:rsid w:val="00ED6FC6"/>
    <w:rsid w:val="00EE07F6"/>
    <w:rsid w:val="00EF06BF"/>
    <w:rsid w:val="00EF2C7A"/>
    <w:rsid w:val="00F0443D"/>
    <w:rsid w:val="00F0653F"/>
    <w:rsid w:val="00F118E7"/>
    <w:rsid w:val="00F24FFC"/>
    <w:rsid w:val="00F34EC8"/>
    <w:rsid w:val="00F37604"/>
    <w:rsid w:val="00F72E63"/>
    <w:rsid w:val="00F7612A"/>
    <w:rsid w:val="00F825BF"/>
    <w:rsid w:val="00F86498"/>
    <w:rsid w:val="00FD7703"/>
    <w:rsid w:val="00FE728E"/>
    <w:rsid w:val="00FF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BE645"/>
  <w15:chartTrackingRefBased/>
  <w15:docId w15:val="{2898AD6A-51CD-4EE7-AB18-DAE4565AD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11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814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8144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1F74C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F74C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F74C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F74C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F74C8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5B7A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B7A74"/>
  </w:style>
  <w:style w:type="paragraph" w:styleId="Rodap">
    <w:name w:val="footer"/>
    <w:basedOn w:val="Normal"/>
    <w:link w:val="RodapChar"/>
    <w:uiPriority w:val="99"/>
    <w:unhideWhenUsed/>
    <w:rsid w:val="005B7A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B7A74"/>
  </w:style>
  <w:style w:type="paragraph" w:styleId="Reviso">
    <w:name w:val="Revision"/>
    <w:hidden/>
    <w:uiPriority w:val="99"/>
    <w:semiHidden/>
    <w:rsid w:val="00F24F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6CCE96A69A814589FBA344B31FF71E" ma:contentTypeVersion="9" ma:contentTypeDescription="Create a new document." ma:contentTypeScope="" ma:versionID="24188a3e5eafe683902a1a2e93a682a3">
  <xsd:schema xmlns:xsd="http://www.w3.org/2001/XMLSchema" xmlns:xs="http://www.w3.org/2001/XMLSchema" xmlns:p="http://schemas.microsoft.com/office/2006/metadata/properties" xmlns:ns3="d5d0204b-3f24-44e0-92ab-f9338ef4ea96" targetNamespace="http://schemas.microsoft.com/office/2006/metadata/properties" ma:root="true" ma:fieldsID="b743cc28f627fd89260e637c2c94fbd6" ns3:_="">
    <xsd:import namespace="d5d0204b-3f24-44e0-92ab-f9338ef4ea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0204b-3f24-44e0-92ab-f9338ef4ea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7BA7DC-D7CA-48EF-A0F4-45F5C2B910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3DD4365-83D8-426C-B7DE-61267E267A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F275F1-F7F7-4CF3-80A9-E3A22556D0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519AFF8-6652-4F5A-923C-C3E66BDEC2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0204b-3f24-44e0-92ab-f9338ef4ea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3</TotalTime>
  <Pages>8</Pages>
  <Words>947</Words>
  <Characters>5115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Torres</dc:creator>
  <cp:keywords/>
  <dc:description/>
  <cp:lastModifiedBy>Luiz Torres</cp:lastModifiedBy>
  <cp:revision>210</cp:revision>
  <dcterms:created xsi:type="dcterms:W3CDTF">2021-11-16T15:58:00Z</dcterms:created>
  <dcterms:modified xsi:type="dcterms:W3CDTF">2023-03-10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6CCE96A69A814589FBA344B31FF71E</vt:lpwstr>
  </property>
  <property fmtid="{D5CDD505-2E9C-101B-9397-08002B2CF9AE}" pid="3" name="GrammarlyDocumentId">
    <vt:lpwstr>063f338b0411bb6da1052cfbe19abadb04a125ec2cf388e442eb2fa8438cdbc4</vt:lpwstr>
  </property>
</Properties>
</file>